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FD532" w14:textId="6DF8CF9F" w:rsidR="007A3DC9" w:rsidRDefault="008661E1" w:rsidP="00FF7FC1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Supplementary </w:t>
      </w:r>
      <w:r w:rsidR="004E5017" w:rsidRPr="00E623CB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able </w:t>
      </w:r>
      <w:r w:rsidR="005903C0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1</w:t>
      </w:r>
      <w:r w:rsidR="004E5017" w:rsidRPr="00E623CB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  <w:r w:rsidR="004E5017"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</w:p>
    <w:p w14:paraId="4A85B2B1" w14:textId="77777777" w:rsidR="00FF7FC1" w:rsidRPr="00F90AD2" w:rsidRDefault="00FF7FC1" w:rsidP="00FF7FC1">
      <w:pPr>
        <w:rPr>
          <w:rFonts w:ascii="Arial" w:hAnsi="Arial" w:cs="Arial"/>
          <w:strike/>
          <w:color w:val="000000" w:themeColor="text1"/>
          <w:shd w:val="clear" w:color="auto" w:fill="FFFFFF"/>
          <w:lang w:val="en-US"/>
        </w:rPr>
      </w:pPr>
    </w:p>
    <w:p w14:paraId="42C47B7B" w14:textId="77777777" w:rsidR="007A3DC9" w:rsidRDefault="007A3DC9" w:rsidP="007A3DC9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2DD248A0" w14:textId="6FB351EC" w:rsidR="007A3DC9" w:rsidRPr="004E5017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(</w:t>
      </w:r>
      <w:r w:rsidR="001D0458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Uncorrected and Benjamini-Hochberg corrected p-values associated with </w:t>
      </w:r>
      <w:r w:rsidRPr="004E5017">
        <w:rPr>
          <w:rStyle w:val="Emphasis"/>
          <w:rFonts w:ascii="Arial" w:hAnsi="Arial" w:cs="Arial"/>
          <w:b/>
          <w:color w:val="000000" w:themeColor="text1"/>
          <w:sz w:val="20"/>
          <w:szCs w:val="20"/>
          <w:lang w:val="en-US"/>
        </w:rPr>
        <w:t>Fisher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-</w:t>
      </w:r>
      <w:r w:rsidRPr="004E5017">
        <w:rPr>
          <w:rStyle w:val="Emphasis"/>
          <w:rFonts w:ascii="Arial" w:hAnsi="Arial" w:cs="Arial"/>
          <w:b/>
          <w:color w:val="000000" w:themeColor="text1"/>
          <w:sz w:val="20"/>
          <w:szCs w:val="20"/>
          <w:lang w:val="en-US"/>
        </w:rPr>
        <w:t>Freeman-Halton test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of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LAMP and autophagy markers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expression in CRC and normal colon tissues. </w:t>
      </w:r>
    </w:p>
    <w:p w14:paraId="7738F5AB" w14:textId="77777777" w:rsidR="007A3DC9" w:rsidRPr="00F7612F" w:rsidRDefault="007A3DC9" w:rsidP="001436C5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02E1F522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F358F44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AMP1</w:t>
            </w:r>
          </w:p>
          <w:p w14:paraId="24C5FE25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AB38E22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5608D23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541348F0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7A3DC9" w14:paraId="0EE0E9A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85D9F1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F by LAMP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706BC0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0175E-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8695D3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D29279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3,02625E-08</w:t>
            </w:r>
          </w:p>
        </w:tc>
      </w:tr>
      <w:tr w:rsidR="007A3DC9" w:rsidRPr="007A3DC9" w14:paraId="704F1EE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5709A0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P by LAMP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BD23A7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0018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B19AFF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3813EB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40475E-05</w:t>
            </w:r>
          </w:p>
        </w:tc>
      </w:tr>
      <w:tr w:rsidR="007A3DC9" w:rsidRPr="007A3DC9" w14:paraId="36AB8F6A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662A2B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S by LAMP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095C4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88261E-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F25540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6145FC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44131E-05</w:t>
            </w:r>
          </w:p>
        </w:tc>
      </w:tr>
      <w:tr w:rsidR="007A3DC9" w:rsidRPr="007A3DC9" w14:paraId="216D19E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EA9B6D6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P by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FD82E1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48149E-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36C4BF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CAB446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5,55559E-05</w:t>
            </w:r>
          </w:p>
        </w:tc>
      </w:tr>
      <w:tr w:rsidR="007A3DC9" w:rsidRPr="007A3DC9" w14:paraId="66B8DBAD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187D356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F by LAMP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2C3865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08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204F03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27FAA6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2625</w:t>
            </w:r>
          </w:p>
        </w:tc>
      </w:tr>
      <w:tr w:rsidR="007A3DC9" w:rsidRPr="007A3DC9" w14:paraId="2E23E38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CD066C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F by LAMP1_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203752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301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9B1132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937D64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753225</w:t>
            </w:r>
          </w:p>
        </w:tc>
      </w:tr>
      <w:tr w:rsidR="007A3DC9" w:rsidRPr="007A3DC9" w14:paraId="450AC802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DC1F9D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S by LAMP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4B589A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469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36E875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249D20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006736</w:t>
            </w:r>
          </w:p>
        </w:tc>
      </w:tr>
      <w:tr w:rsidR="007A3DC9" w:rsidRPr="007A3DC9" w14:paraId="5069A73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9A7C56D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S by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44DB22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7042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3B7530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AFA53B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320472</w:t>
            </w:r>
          </w:p>
        </w:tc>
      </w:tr>
      <w:tr w:rsidR="007A3DC9" w:rsidRPr="007A3DC9" w14:paraId="59E4448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0408A6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S by LAMP1_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70A455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7864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013161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7433F6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3107133</w:t>
            </w:r>
          </w:p>
        </w:tc>
      </w:tr>
      <w:tr w:rsidR="007A3DC9" w:rsidRPr="007A3DC9" w14:paraId="1E6213C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52607C0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P by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F040B4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6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9312A9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E3B922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9735</w:t>
            </w:r>
          </w:p>
        </w:tc>
      </w:tr>
      <w:tr w:rsidR="007A3DC9" w:rsidRPr="007A3DC9" w14:paraId="6368BDE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39E2CBC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NC by LAMP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62707E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77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267206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953EAF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05313636</w:t>
            </w:r>
          </w:p>
        </w:tc>
      </w:tr>
      <w:tr w:rsidR="007A3DC9" w:rsidRPr="007A3DC9" w14:paraId="557CC2DE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449E9AF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P by LAMP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296C33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19736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CCB798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5032A5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44180888</w:t>
            </w:r>
          </w:p>
        </w:tc>
      </w:tr>
      <w:tr w:rsidR="007A3DC9" w:rsidRPr="007A3DC9" w14:paraId="418971FA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E4CA860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P by LAMP1_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DE429A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24956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51F40D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B07490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44180888</w:t>
            </w:r>
          </w:p>
        </w:tc>
      </w:tr>
      <w:tr w:rsidR="007A3DC9" w:rsidRPr="007A3DC9" w14:paraId="3633568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0E654E4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TNC by LAMP1_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F539D3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4637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5C2765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043702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496926429</w:t>
            </w:r>
          </w:p>
        </w:tc>
      </w:tr>
      <w:tr w:rsidR="007A3DC9" w:rsidRPr="007A3DC9" w14:paraId="72011B8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A8A3268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1_ NC CRC by LAMP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2BCBA1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99999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D3AE27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70DA85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9999999</w:t>
            </w:r>
          </w:p>
        </w:tc>
      </w:tr>
    </w:tbl>
    <w:p w14:paraId="3F107B98" w14:textId="77777777" w:rsidR="007A3DC9" w:rsidRDefault="007A3DC9" w:rsidP="007A3DC9">
      <w:pPr>
        <w:spacing w:line="48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</w:pPr>
    </w:p>
    <w:p w14:paraId="12D45428" w14:textId="447E9AEE" w:rsidR="007A3DC9" w:rsidRPr="007A3DC9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B2468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6F20C4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B2468C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tissue region</w:t>
      </w:r>
      <w:r w:rsidRPr="005D538F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s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(TP- tumor parenchyma; TS- tumor stroma; TF- tumor front; 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NC CR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)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2A4E8F7C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6AD37E1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AMP2</w:t>
            </w:r>
          </w:p>
          <w:p w14:paraId="6E45992A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F11C5C8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67DD8EA7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39B68664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7A3DC9" w14:paraId="25A75BB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2E343C4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F by LAMP2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3AB872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21174E-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66BB70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D5A8B8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81761E-17</w:t>
            </w:r>
          </w:p>
        </w:tc>
      </w:tr>
      <w:tr w:rsidR="007A3DC9" w:rsidRPr="007A3DC9" w14:paraId="141DD167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07537C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S by LAMP2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BE9495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18689E-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FAEB6F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CAD017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8,90164E-13</w:t>
            </w:r>
          </w:p>
        </w:tc>
      </w:tr>
      <w:tr w:rsidR="007A3DC9" w:rsidRPr="007A3DC9" w14:paraId="637FB5E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6F7257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P by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265709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50191E-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89E392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904AD7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04508E-08</w:t>
            </w:r>
          </w:p>
        </w:tc>
      </w:tr>
      <w:tr w:rsidR="007A3DC9" w:rsidRPr="007A3DC9" w14:paraId="450E186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5731D10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P by LAMP2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C2ED21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78689E-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B3EB00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EF4813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04508E-08</w:t>
            </w:r>
          </w:p>
        </w:tc>
      </w:tr>
      <w:tr w:rsidR="007A3DC9" w:rsidRPr="007A3DC9" w14:paraId="198BF7FB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8CB5088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F by LAMP2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ADD49D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4,37715E-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665E40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DE9486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31315E-05</w:t>
            </w:r>
          </w:p>
        </w:tc>
      </w:tr>
      <w:tr w:rsidR="007A3DC9" w:rsidRPr="007A3DC9" w14:paraId="25B630E3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9B51A1F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S by LAMP2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3B7EB1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8,17068E-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1C34E7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CA5F50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204267</w:t>
            </w:r>
          </w:p>
        </w:tc>
      </w:tr>
      <w:tr w:rsidR="007A3DC9" w:rsidRPr="007A3DC9" w14:paraId="732985F2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97E4D6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S by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D6C598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3064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0B4A76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D87F0B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656685</w:t>
            </w:r>
          </w:p>
        </w:tc>
      </w:tr>
      <w:tr w:rsidR="007A3DC9" w:rsidRPr="007A3DC9" w14:paraId="2D6DEB77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B04985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NC by LAMP2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A550C2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7836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BC0507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BDBE1B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469426</w:t>
            </w:r>
          </w:p>
        </w:tc>
      </w:tr>
      <w:tr w:rsidR="007A3DC9" w:rsidRPr="007A3DC9" w14:paraId="17E0EC26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CEEF57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F by LAMP2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64CC4A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9188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A20370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0EB8F2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531386</w:t>
            </w:r>
          </w:p>
        </w:tc>
      </w:tr>
      <w:tr w:rsidR="007A3DC9" w:rsidRPr="007A3DC9" w14:paraId="249B18B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AD01AD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AMP2_TP by LAMP2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CA263F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30252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CE143C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8F3309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4537866</w:t>
            </w:r>
          </w:p>
        </w:tc>
      </w:tr>
      <w:tr w:rsidR="007A3DC9" w:rsidRPr="007A3DC9" w14:paraId="10637B7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6D112AC8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S by LAMP2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46A31AD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47140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A4A72D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1523904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8415046</w:t>
            </w:r>
          </w:p>
        </w:tc>
      </w:tr>
      <w:tr w:rsidR="007A3DC9" w:rsidRPr="007A3DC9" w14:paraId="1CB1A2ED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5384657D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P by LAMP2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19363D6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47320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50DEA62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089A260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8415046</w:t>
            </w:r>
          </w:p>
        </w:tc>
      </w:tr>
      <w:tr w:rsidR="007A3DC9" w:rsidRPr="007A3DC9" w14:paraId="05E106A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65C42368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P by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308F274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23632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EE3524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1D7FBB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27267785</w:t>
            </w:r>
          </w:p>
        </w:tc>
      </w:tr>
      <w:tr w:rsidR="007A3DC9" w:rsidRPr="007A3DC9" w14:paraId="61A387A7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24CA21A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 xml:space="preserve"> by LAMP2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979880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32163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4663C97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D347CC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3446115</w:t>
            </w:r>
          </w:p>
        </w:tc>
      </w:tr>
      <w:tr w:rsidR="007A3DC9" w:rsidRPr="007A3DC9" w14:paraId="4BCF4C03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997F5B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_TNC by LAMP2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5B99A5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3935563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C61B11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AD300B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393556393</w:t>
            </w:r>
          </w:p>
        </w:tc>
      </w:tr>
    </w:tbl>
    <w:p w14:paraId="6AA3FFA1" w14:textId="77777777" w:rsidR="007A3DC9" w:rsidRDefault="007A3DC9" w:rsidP="001436C5">
      <w:pPr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bidi="en-US"/>
        </w:rPr>
      </w:pPr>
    </w:p>
    <w:p w14:paraId="3092BCF3" w14:textId="56008F7E" w:rsidR="007A3DC9" w:rsidRPr="00F64F1A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F64F1A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tissue regions (TP- tumor parenchyma; TS- tumor stroma; TF- tumor front; NC CR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.</w:t>
      </w:r>
    </w:p>
    <w:p w14:paraId="08677A9E" w14:textId="77777777" w:rsidR="007A3DC9" w:rsidRPr="00F64F1A" w:rsidRDefault="007A3DC9" w:rsidP="007A3DC9">
      <w:pPr>
        <w:spacing w:line="480" w:lineRule="auto"/>
        <w:jc w:val="both"/>
        <w:rPr>
          <w:rFonts w:ascii="Arial" w:hAnsi="Arial" w:cs="Arial"/>
          <w:strike/>
          <w:color w:val="000000" w:themeColor="text1"/>
          <w:shd w:val="clear" w:color="auto" w:fill="FFFFFF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6E5B0ED8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04D7A5B1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AMP2A</w:t>
            </w:r>
          </w:p>
          <w:p w14:paraId="5FFC23CE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6F691FD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C4B964A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1AD166A2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7A3DC9" w14:paraId="7CE567D4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65564F0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F by LAMP2A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50E176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8,60481E-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8A426C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C6F824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29072E-10</w:t>
            </w:r>
          </w:p>
        </w:tc>
      </w:tr>
      <w:tr w:rsidR="007A3DC9" w:rsidRPr="007A3DC9" w14:paraId="74DDE6E6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7CD3D4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P by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7B3CF9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15731E-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82F99A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527D9D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8,67986E-08</w:t>
            </w:r>
          </w:p>
        </w:tc>
      </w:tr>
      <w:tr w:rsidR="007A3DC9" w:rsidRPr="007A3DC9" w14:paraId="3B5F4DBE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FEFE9C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P by LAMP2A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E9858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22464E-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6B4C2C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FA1C06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4,98159E-07</w:t>
            </w:r>
          </w:p>
        </w:tc>
      </w:tr>
      <w:tr w:rsidR="007A3DC9" w:rsidRPr="007A3DC9" w14:paraId="291ADF9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236447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S by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6EC9BC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32843E-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E20533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9255AD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4,98159E-07</w:t>
            </w:r>
          </w:p>
        </w:tc>
      </w:tr>
      <w:tr w:rsidR="007A3DC9" w:rsidRPr="007A3DC9" w14:paraId="0EEB8486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7009CD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NC by LAMP2A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D8EB18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170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63DBA2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91B146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459601</w:t>
            </w:r>
          </w:p>
        </w:tc>
      </w:tr>
      <w:tr w:rsidR="007A3DC9" w:rsidRPr="007A3DC9" w14:paraId="6596144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C47C3DF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NC by LAMP2A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8322EE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183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83D6B1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7424D2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459601</w:t>
            </w:r>
          </w:p>
        </w:tc>
      </w:tr>
      <w:tr w:rsidR="007A3DC9" w:rsidRPr="007A3DC9" w14:paraId="4913E61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993C19A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P by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4770F6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6668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697CAA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8470EE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428944</w:t>
            </w:r>
          </w:p>
        </w:tc>
      </w:tr>
      <w:tr w:rsidR="007A3DC9" w:rsidRPr="007A3DC9" w14:paraId="6B62CC4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B6F24AD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P by LAMP2A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1DEC14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12145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9A9EF7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753F82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9618157</w:t>
            </w:r>
          </w:p>
        </w:tc>
      </w:tr>
      <w:tr w:rsidR="007A3DC9" w:rsidRPr="007A3DC9" w14:paraId="51CFA73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844765F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S by LAMP2A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57DF09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17708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B8438D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A852B0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9618157</w:t>
            </w:r>
          </w:p>
        </w:tc>
      </w:tr>
      <w:tr w:rsidR="007A3DC9" w:rsidRPr="007A3DC9" w14:paraId="3F927F23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264EF1BA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F by LAMP2A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3D9C330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60123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2C5D7D5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199D38A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23858053</w:t>
            </w:r>
          </w:p>
        </w:tc>
      </w:tr>
      <w:tr w:rsidR="007A3DC9" w:rsidRPr="007A3DC9" w14:paraId="02897096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722424D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S by LAMP2A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6FA68F7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74959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63D9D09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362347E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23858053</w:t>
            </w:r>
          </w:p>
        </w:tc>
      </w:tr>
      <w:tr w:rsidR="007A3DC9" w:rsidRPr="007A3DC9" w14:paraId="467A885D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DB0E8E8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 xml:space="preserve"> by LAMP2A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6E3F1E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168831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1C367B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06E673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46103895</w:t>
            </w:r>
          </w:p>
        </w:tc>
      </w:tr>
      <w:tr w:rsidR="007A3DC9" w:rsidRPr="007A3DC9" w14:paraId="3F24A07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5CE3A64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S by LAMP2A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3A2E9A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2708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BEB08B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2B9DB7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62020381</w:t>
            </w:r>
          </w:p>
        </w:tc>
      </w:tr>
      <w:tr w:rsidR="007A3DC9" w:rsidRPr="007A3DC9" w14:paraId="0B24D73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B2DFA2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F by LAMP2A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DE3B2F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4731556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354A7B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1B1C02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506952534</w:t>
            </w:r>
          </w:p>
        </w:tc>
      </w:tr>
      <w:tr w:rsidR="007A3DC9" w:rsidRPr="007A3DC9" w14:paraId="64D40426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F60D39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AMP2A_TP by LAMP2A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0A1F85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7313303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0C0C2B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DFB17F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731330348</w:t>
            </w:r>
          </w:p>
        </w:tc>
      </w:tr>
    </w:tbl>
    <w:p w14:paraId="34B00B55" w14:textId="77777777" w:rsidR="007A3DC9" w:rsidRDefault="007A3DC9" w:rsidP="001436C5">
      <w:pPr>
        <w:spacing w:line="360" w:lineRule="auto"/>
        <w:jc w:val="both"/>
        <w:rPr>
          <w:rFonts w:ascii="Arial" w:hAnsi="Arial" w:cs="Arial"/>
          <w:strike/>
          <w:color w:val="000000" w:themeColor="text1"/>
          <w:shd w:val="clear" w:color="auto" w:fill="FFFFFF"/>
        </w:rPr>
      </w:pPr>
    </w:p>
    <w:p w14:paraId="60AF9A70" w14:textId="4CB274F1" w:rsidR="007A3DC9" w:rsidRPr="00F64F1A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F64F1A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tissue regions (TP- tumor parenchyma; TS- tumor stroma; TF- tumor front; NC CR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)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.</w:t>
      </w:r>
    </w:p>
    <w:p w14:paraId="4BC49D5E" w14:textId="77777777" w:rsidR="007A3DC9" w:rsidRPr="00F64F1A" w:rsidRDefault="007A3DC9" w:rsidP="001436C5">
      <w:pPr>
        <w:spacing w:line="360" w:lineRule="auto"/>
        <w:jc w:val="both"/>
        <w:rPr>
          <w:rFonts w:ascii="Arial" w:hAnsi="Arial" w:cs="Arial"/>
          <w:strike/>
          <w:color w:val="000000" w:themeColor="text1"/>
          <w:shd w:val="clear" w:color="auto" w:fill="FFFFFF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4466CBA8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50D60174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CLIN1</w:t>
            </w:r>
          </w:p>
          <w:p w14:paraId="3D02A4F8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297F922A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E172775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795170F1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7A3DC9" w14:paraId="2541B2A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69FBA7B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P by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8C1E15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65537E-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0EEAC9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F5FB22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48306E-13</w:t>
            </w:r>
          </w:p>
        </w:tc>
      </w:tr>
      <w:tr w:rsidR="007A3DC9" w:rsidRPr="007A3DC9" w14:paraId="7BF1F24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4702EAC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S by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EBB738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19866E-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84C8D6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BD8EC6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8,98992E-11</w:t>
            </w:r>
          </w:p>
        </w:tc>
      </w:tr>
      <w:tr w:rsidR="007A3DC9" w:rsidRPr="007A3DC9" w14:paraId="30A12AB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BE9478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CLIN1_TS by BECLIN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F69812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7,10804E-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D8D563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232598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3,55402E-07</w:t>
            </w:r>
          </w:p>
        </w:tc>
      </w:tr>
      <w:tr w:rsidR="007A3DC9" w:rsidRPr="007A3DC9" w14:paraId="5D6D80F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F0A1CC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P by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77BD77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,91172E-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506C21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F507A3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7,16893E-07</w:t>
            </w:r>
          </w:p>
        </w:tc>
      </w:tr>
      <w:tr w:rsidR="007A3DC9" w:rsidRPr="007A3DC9" w14:paraId="5787E682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CF9A700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P by BECLIN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0887CF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7,31357E-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F2F2B5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F9F262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2,19407E-05</w:t>
            </w:r>
          </w:p>
        </w:tc>
      </w:tr>
      <w:tr w:rsidR="007A3DC9" w:rsidRPr="007A3DC9" w14:paraId="4DA076DE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3A2ED7C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S by BECLIN1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C7D62D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465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146E10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7337F1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163252</w:t>
            </w:r>
          </w:p>
        </w:tc>
      </w:tr>
      <w:tr w:rsidR="007A3DC9" w:rsidRPr="007A3DC9" w14:paraId="4B4C520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FFCFBB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S by BECLIN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7525A60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9388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D61F11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16BB00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2011927</w:t>
            </w:r>
          </w:p>
        </w:tc>
      </w:tr>
      <w:tr w:rsidR="007A3DC9" w:rsidRPr="007A3DC9" w14:paraId="2EB9B054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9F4E3BD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P by BECLIN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2D19EC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58547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EC51F5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B4F5D4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29727708</w:t>
            </w:r>
          </w:p>
        </w:tc>
      </w:tr>
      <w:tr w:rsidR="007A3DC9" w:rsidRPr="007A3DC9" w14:paraId="451AE20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4AE4A07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P by BECLIN1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D5ABB4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81627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CCF1FE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107D8F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3604665</w:t>
            </w:r>
          </w:p>
        </w:tc>
      </w:tr>
      <w:tr w:rsidR="007A3DC9" w:rsidRPr="007A3DC9" w14:paraId="0DC66371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335E1B2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F by BECLIN1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3C43B31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050409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0C3ADEC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4981A5E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57561355</w:t>
            </w:r>
          </w:p>
        </w:tc>
      </w:tr>
      <w:tr w:rsidR="007A3DC9" w:rsidRPr="007A3DC9" w14:paraId="347BBA1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EE1955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 xml:space="preserve"> by BECLIN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F2AA8F4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0079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2A098F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61A27F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59553545</w:t>
            </w:r>
          </w:p>
        </w:tc>
      </w:tr>
      <w:tr w:rsidR="007A3DC9" w:rsidRPr="007A3DC9" w14:paraId="557B792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9A0021E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F by BECLIN1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A7DFDF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076428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E85722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079388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259553545</w:t>
            </w:r>
          </w:p>
        </w:tc>
      </w:tr>
      <w:tr w:rsidR="007A3DC9" w:rsidRPr="007A3DC9" w14:paraId="2F9AC92E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CE29CC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NC by BECLIN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CA5B4E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5212342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C1981F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99CCE1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601424191</w:t>
            </w:r>
          </w:p>
        </w:tc>
      </w:tr>
      <w:tr w:rsidR="007A3DC9" w:rsidRPr="007A3DC9" w14:paraId="5284D871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024C379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NC by BECLIN1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D6BEA0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5739781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FFDC5B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3595E52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614976598</w:t>
            </w:r>
          </w:p>
        </w:tc>
      </w:tr>
      <w:tr w:rsidR="007A3DC9" w:rsidRPr="007A3DC9" w14:paraId="4620BC0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D7047A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BECLIN1_TF by BECLIN1_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778F0D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5BD0E0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0D0D24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0DAFDA9" w14:textId="77777777" w:rsidR="007A3DC9" w:rsidRDefault="007A3DC9" w:rsidP="001436C5">
      <w:pPr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bidi="en-US"/>
        </w:rPr>
      </w:pPr>
    </w:p>
    <w:p w14:paraId="1C422C6A" w14:textId="540BDA03" w:rsidR="007A3DC9" w:rsidRPr="00F64F1A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F64F1A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F64F1A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tissue regions (TP- tumor parenchyma; TS- tumor stroma; TF- tumor front; TNC- 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normal colon tissue in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 CR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).</w:t>
      </w:r>
    </w:p>
    <w:p w14:paraId="31AEA744" w14:textId="77777777" w:rsidR="007A3DC9" w:rsidRPr="00F64F1A" w:rsidRDefault="007A3DC9" w:rsidP="001436C5">
      <w:pPr>
        <w:spacing w:line="360" w:lineRule="auto"/>
        <w:jc w:val="both"/>
        <w:rPr>
          <w:rFonts w:ascii="Arial" w:hAnsi="Arial" w:cs="Arial"/>
          <w:strike/>
          <w:color w:val="000000" w:themeColor="text1"/>
          <w:shd w:val="clear" w:color="auto" w:fill="FFFFFF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0F701598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14539D7E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LC3B</w:t>
            </w:r>
          </w:p>
          <w:p w14:paraId="66CDB0AE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7BFFEF1B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484CE3B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15E864CF" w14:textId="77777777" w:rsidR="007A3DC9" w:rsidRPr="007A3DC9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7A3DC9" w14:paraId="2385D70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9F92B21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F by LC3B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6F872B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5,41254E-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454EB1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8CC5FD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541254</w:t>
            </w:r>
          </w:p>
        </w:tc>
      </w:tr>
      <w:tr w:rsidR="007A3DC9" w:rsidRPr="007A3DC9" w14:paraId="7837148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097278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P by LC3B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1D3FC7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1190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C88872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CB649B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59538</w:t>
            </w:r>
          </w:p>
        </w:tc>
      </w:tr>
      <w:tr w:rsidR="007A3DC9" w:rsidRPr="007A3DC9" w14:paraId="28FA799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41B3C1B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NC by LC3B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3DDD98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05520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0EE3A4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E3D83E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840265</w:t>
            </w:r>
          </w:p>
        </w:tc>
      </w:tr>
      <w:tr w:rsidR="007A3DC9" w:rsidRPr="007A3DC9" w14:paraId="794F7EA5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C180D3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S by LC3B_TN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1BF017E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109333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7A91FC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E36044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2733335</w:t>
            </w:r>
          </w:p>
        </w:tc>
      </w:tr>
      <w:tr w:rsidR="007A3DC9" w:rsidRPr="007A3DC9" w14:paraId="3AFC1AD4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9BA7234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P by LC3B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0BC353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07859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F536B3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4E44A85F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5718028</w:t>
            </w:r>
          </w:p>
        </w:tc>
      </w:tr>
      <w:tr w:rsidR="007A3DC9" w:rsidRPr="007A3DC9" w14:paraId="2C03916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49E1A71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F by LC3B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 xml:space="preserve"> 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06962A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1279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5FB69F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91D81A5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18799567</w:t>
            </w:r>
          </w:p>
        </w:tc>
      </w:tr>
      <w:tr w:rsidR="007A3DC9" w:rsidRPr="007A3DC9" w14:paraId="1911EE77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FECE213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S by LC3B_</w:t>
            </w:r>
            <w:r w:rsidRPr="007A3DC9">
              <w:rPr>
                <w:rFonts w:ascii="Arial" w:hAnsi="Arial" w:cs="Arial"/>
                <w:color w:val="000000" w:themeColor="text1"/>
                <w:sz w:val="20"/>
                <w:szCs w:val="20"/>
                <w:lang w:val="en-US" w:bidi="en-US"/>
              </w:rPr>
              <w:t xml:space="preserve"> 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>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DA9B05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181623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1DEF7B6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1D1CF7D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18162333</w:t>
            </w:r>
          </w:p>
        </w:tc>
      </w:tr>
      <w:tr w:rsidR="007A3DC9" w:rsidRPr="007A3DC9" w14:paraId="3FBE59C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FF60F0A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P by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7DABDB3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572755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506562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F23E96A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76425123</w:t>
            </w:r>
          </w:p>
        </w:tc>
      </w:tr>
      <w:tr w:rsidR="007A3DC9" w:rsidRPr="007A3DC9" w14:paraId="633F0AFF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4871212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S by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CCCE9CC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611400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C3205D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56179F17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076425123</w:t>
            </w:r>
          </w:p>
        </w:tc>
      </w:tr>
      <w:tr w:rsidR="007A3DC9" w:rsidRPr="007A3DC9" w14:paraId="3D83270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495CA15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P by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1763B42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024053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FCC0C39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1FDB7DB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113783705</w:t>
            </w:r>
          </w:p>
        </w:tc>
      </w:tr>
      <w:tr w:rsidR="007A3DC9" w:rsidRPr="007A3DC9" w14:paraId="71A8A058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6B7D5796" w14:textId="77777777" w:rsidR="007A3DC9" w:rsidRPr="007A3DC9" w:rsidRDefault="007A3DC9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DC9">
              <w:rPr>
                <w:rFonts w:ascii="Arial" w:hAnsi="Arial" w:cs="Arial"/>
                <w:sz w:val="20"/>
                <w:szCs w:val="20"/>
                <w:lang w:val="en-US"/>
              </w:rPr>
              <w:t>LC3B_TS by LC3B_</w:t>
            </w:r>
            <w:r w:rsidRPr="007A3DC9">
              <w:rPr>
                <w:rFonts w:ascii="Arial" w:hAnsi="Arial" w:cs="Arial"/>
                <w:sz w:val="20"/>
                <w:szCs w:val="20"/>
                <w:lang w:val="en-US" w:bidi="en-US"/>
              </w:rPr>
              <w:t>NC C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42961518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181623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2B42073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3DC9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234D9061" w14:textId="77777777" w:rsidR="007A3DC9" w:rsidRPr="007A3DC9" w:rsidRDefault="007A3DC9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A3DC9">
              <w:rPr>
                <w:rFonts w:ascii="Arial" w:hAnsi="Arial" w:cs="Arial"/>
                <w:sz w:val="20"/>
                <w:szCs w:val="20"/>
              </w:rPr>
              <w:t>0,918162333</w:t>
            </w:r>
          </w:p>
        </w:tc>
      </w:tr>
    </w:tbl>
    <w:p w14:paraId="6D1C3844" w14:textId="77777777" w:rsidR="007A3DC9" w:rsidRDefault="007A3DC9" w:rsidP="001436C5">
      <w:pPr>
        <w:spacing w:line="36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</w:pPr>
    </w:p>
    <w:p w14:paraId="2B560860" w14:textId="1017DD60" w:rsidR="007A3DC9" w:rsidRPr="007A3DC9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F90AD2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F90AD2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F90AD2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F90AD2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tissue regions (TP- tumor parenchyma; TS- tumor stroma; TF- tumor front; TNC- 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normal colon tissue in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 CR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</w:t>
      </w:r>
      <w:r w:rsidRPr="00F90AD2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).</w:t>
      </w:r>
    </w:p>
    <w:p w14:paraId="1E8C1BBA" w14:textId="77777777" w:rsidR="007A3DC9" w:rsidRPr="00F90AD2" w:rsidRDefault="007A3DC9" w:rsidP="001436C5">
      <w:pPr>
        <w:spacing w:line="360" w:lineRule="auto"/>
        <w:rPr>
          <w:lang w:val="en-US"/>
        </w:rPr>
      </w:pPr>
    </w:p>
    <w:p w14:paraId="22BE92DF" w14:textId="2AC51DE8" w:rsidR="007A3DC9" w:rsidRPr="004E5017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(</w:t>
      </w:r>
      <w:r w:rsidR="008661E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Uncorrected and Benjamini-Hochberg corrected p-values associated with </w:t>
      </w:r>
      <w:r w:rsidRPr="001A4821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Kendall`s tau corr</w:t>
      </w:r>
      <w:r w:rsidRPr="00424CF4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ela</w:t>
      </w:r>
      <w:r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tion</w:t>
      </w:r>
      <w:r w:rsidRPr="001A4821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 xml:space="preserve"> matrix</w:t>
      </w:r>
      <w:r>
        <w:rPr>
          <w:rStyle w:val="Emphasis"/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of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LAMP and autophagy markers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expression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with other clinicopathological characteristics</w:t>
      </w:r>
      <w:r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n CRC and normal colon tissues. </w:t>
      </w:r>
    </w:p>
    <w:p w14:paraId="04154A83" w14:textId="77777777" w:rsidR="007A3DC9" w:rsidRPr="00F7612F" w:rsidRDefault="007A3DC9" w:rsidP="007A3DC9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5903C0" w14:paraId="01298EDC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3FD8315F" w14:textId="77777777" w:rsidR="007A3DC9" w:rsidRPr="00C60E1F" w:rsidRDefault="007A3DC9" w:rsidP="007A3DC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</w:p>
          <w:p w14:paraId="63EAE2AD" w14:textId="77777777" w:rsidR="007A3DC9" w:rsidRPr="00C60E1F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4506E688" w14:textId="77777777" w:rsidR="007A3DC9" w:rsidRPr="00C60E1F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4C6C786" w14:textId="77777777" w:rsidR="007A3DC9" w:rsidRPr="00C60E1F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48E12A88" w14:textId="77777777" w:rsidR="007A3DC9" w:rsidRPr="00C60E1F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C60E1F" w:rsidRPr="00C60E1F" w14:paraId="1DAA85A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325A2D2B" w14:textId="36DA9A7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1_TP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48839AA5" w14:textId="101DB6F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7BD090FB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B56D809" w14:textId="13AA1EE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324</w:t>
            </w:r>
          </w:p>
        </w:tc>
      </w:tr>
      <w:tr w:rsidR="00C60E1F" w:rsidRPr="00C60E1F" w14:paraId="2B5240B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31D5E382" w14:textId="73D6AB9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A_TP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585C086" w14:textId="624D61D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737CDC4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22DDA010" w14:textId="1145C28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324</w:t>
            </w:r>
          </w:p>
        </w:tc>
      </w:tr>
      <w:tr w:rsidR="00C60E1F" w:rsidRPr="00C60E1F" w14:paraId="1465364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D8930C1" w14:textId="6DEA41F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A_TS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63201D26" w14:textId="3532AD2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0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20B2E1E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61F523A4" w14:textId="2063247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504</w:t>
            </w:r>
          </w:p>
        </w:tc>
      </w:tr>
      <w:tr w:rsidR="00C60E1F" w:rsidRPr="00C60E1F" w14:paraId="408973C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9DF0FC4" w14:textId="0C2F541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_TP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4D6C95DD" w14:textId="202D379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0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9BE19F2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6CF650DF" w14:textId="65651D8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243</w:t>
            </w:r>
          </w:p>
        </w:tc>
      </w:tr>
      <w:tr w:rsidR="00C60E1F" w:rsidRPr="00C60E1F" w14:paraId="26825EF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42C2B74" w14:textId="0E34C92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A_TP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5D8BF2E1" w14:textId="6F46BA0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1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CF197C0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3B577DD0" w14:textId="6293C3B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4937143</w:t>
            </w:r>
          </w:p>
        </w:tc>
      </w:tr>
      <w:tr w:rsidR="00C60E1F" w:rsidRPr="00C60E1F" w14:paraId="2A2E788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28211BA" w14:textId="2EC3E25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_TP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2EF1146" w14:textId="4C429BC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1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87651EB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5E3173A5" w14:textId="13B9E79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4937143</w:t>
            </w:r>
          </w:p>
        </w:tc>
      </w:tr>
      <w:tr w:rsidR="00C60E1F" w:rsidRPr="00C60E1F" w14:paraId="3776A20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53D2A8FC" w14:textId="493AF8B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pN - Bud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53A9B27F" w14:textId="6AF2B51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3031A202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B20E178" w14:textId="420997B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4937143</w:t>
            </w:r>
          </w:p>
        </w:tc>
      </w:tr>
      <w:tr w:rsidR="00C60E1F" w:rsidRPr="00C60E1F" w14:paraId="59D71D8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5D32632B" w14:textId="085469F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1_TS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1136227" w14:textId="7F42181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3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FA963D6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067D158" w14:textId="0F06601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8802</w:t>
            </w:r>
          </w:p>
        </w:tc>
      </w:tr>
      <w:tr w:rsidR="00C60E1F" w:rsidRPr="00C60E1F" w14:paraId="6CD8752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2C955203" w14:textId="2C4E6A1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1_TP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77801DF" w14:textId="604AEAC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3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1ECBE79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254088B" w14:textId="660A8A9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9504</w:t>
            </w:r>
          </w:p>
        </w:tc>
      </w:tr>
      <w:tr w:rsidR="00C60E1F" w:rsidRPr="00C60E1F" w14:paraId="6048B16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4712CC35" w14:textId="71F1EDF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BECLIN1_TP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3730EDD6" w14:textId="49757C2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6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6B2109C0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6D7FF0E0" w14:textId="31CF102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145584</w:t>
            </w:r>
          </w:p>
        </w:tc>
      </w:tr>
      <w:tr w:rsidR="00C60E1F" w:rsidRPr="00C60E1F" w14:paraId="05D31E7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5FCA3872" w14:textId="65F2432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2_TS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6BE45590" w14:textId="303483F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09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31B36196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49B37D1A" w14:textId="0084B60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17731636</w:t>
            </w:r>
          </w:p>
        </w:tc>
      </w:tr>
      <w:tr w:rsidR="00C60E1F" w:rsidRPr="00C60E1F" w14:paraId="31B79FD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0F44BB23" w14:textId="72D2D17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1_TS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5ACBE383" w14:textId="51139AF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16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</w:tcPr>
          <w:p w14:paraId="5AE40276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783F5BF4" w14:textId="3D10AF2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29754</w:t>
            </w:r>
          </w:p>
        </w:tc>
      </w:tr>
      <w:tr w:rsidR="00C60E1F" w:rsidRPr="00C60E1F" w14:paraId="6433152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0F96D96F" w14:textId="1CBB2E1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LAMP1_TS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29202F13" w14:textId="782DA1B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20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52BAA4C6" w14:textId="4033A4B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5D501499" w14:textId="441C13D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34875692</w:t>
            </w:r>
          </w:p>
        </w:tc>
      </w:tr>
      <w:tr w:rsidR="00C60E1F" w:rsidRPr="00C60E1F" w14:paraId="3A1A9E0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1056D1D4" w14:textId="53E4942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V - Bud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6DBC79DF" w14:textId="09A2DAF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2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729C4144" w14:textId="18434BD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6F80C536" w14:textId="0432843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37537714</w:t>
            </w:r>
          </w:p>
        </w:tc>
      </w:tr>
      <w:tr w:rsidR="00C60E1F" w:rsidRPr="00C60E1F" w14:paraId="6E9F548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19DBAC43" w14:textId="03148DE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pN - 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1B6C516C" w14:textId="47B68FE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031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257C4FDD" w14:textId="68C1298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</w:tcPr>
          <w:p w14:paraId="2D108A88" w14:textId="2107DD2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0.0447264</w:t>
            </w:r>
          </w:p>
        </w:tc>
      </w:tr>
      <w:tr w:rsidR="00C60E1F" w:rsidRPr="00C60E1F" w14:paraId="391E8D9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DFCDFF" w14:textId="0198A3A5" w:rsidR="00C60E1F" w:rsidRPr="00C60E1F" w:rsidRDefault="00C60E1F" w:rsidP="00C60E1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EE8489" w14:textId="153A813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056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5F2788" w14:textId="777777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B7C42E2" w14:textId="03D6D9C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76653</w:t>
            </w:r>
          </w:p>
        </w:tc>
      </w:tr>
      <w:tr w:rsidR="00C60E1F" w:rsidRPr="00C60E1F" w14:paraId="3954111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E38D23" w14:textId="007C4A1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AA3EF9" w14:textId="3B331AC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168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3EA655" w14:textId="3168D26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E7FD67B" w14:textId="646CAD3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4360941</w:t>
            </w:r>
          </w:p>
        </w:tc>
      </w:tr>
      <w:tr w:rsidR="00C60E1F" w:rsidRPr="00C60E1F" w14:paraId="7DD65DE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10864A" w14:textId="3297875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p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4FC6F85" w14:textId="7A2FA5E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186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34F025B" w14:textId="1D5D45B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1A37AA" w14:textId="383EB4C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23344</w:t>
            </w:r>
          </w:p>
        </w:tc>
      </w:tr>
      <w:tr w:rsidR="00C60E1F" w:rsidRPr="00C60E1F" w14:paraId="10F816E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807FC4" w14:textId="10FCDA4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B252D4" w14:textId="4F4E885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221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205393" w14:textId="1E49289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330FF6" w14:textId="58A947C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45646</w:t>
            </w:r>
          </w:p>
        </w:tc>
      </w:tr>
      <w:tr w:rsidR="00C60E1F" w:rsidRPr="00C60E1F" w14:paraId="7A99AA3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B6E598" w14:textId="12D26F4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p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92CACB" w14:textId="2E044E5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227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7A87AB" w14:textId="77A72D4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B36E42" w14:textId="713353D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45646</w:t>
            </w:r>
          </w:p>
        </w:tc>
      </w:tr>
      <w:tr w:rsidR="00C60E1F" w:rsidRPr="00C60E1F" w14:paraId="43888F8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C3DC7D" w14:textId="763F0F8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EE62D4" w14:textId="6C430A9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341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3523A6D" w14:textId="637FEEE1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985883" w14:textId="592441E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51113143</w:t>
            </w:r>
          </w:p>
        </w:tc>
      </w:tr>
      <w:tr w:rsidR="00C60E1F" w:rsidRPr="00C60E1F" w14:paraId="49430F0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1FAFE6" w14:textId="62FA931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ABE66A" w14:textId="41E95E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401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6B364E0" w14:textId="3DFC06A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319C39" w14:textId="5F025E2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78967304</w:t>
            </w:r>
          </w:p>
        </w:tc>
      </w:tr>
      <w:tr w:rsidR="00C60E1F" w:rsidRPr="00C60E1F" w14:paraId="19F60F3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27FC48" w14:textId="30CAE9C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0610D3" w14:textId="7376455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403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C0511C" w14:textId="08990BF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F46C92" w14:textId="78E26FA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78967304</w:t>
            </w:r>
          </w:p>
        </w:tc>
      </w:tr>
      <w:tr w:rsidR="00C60E1F" w:rsidRPr="00C60E1F" w14:paraId="2D4AAC1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B572EB" w14:textId="1B4EE53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Mutac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067E49" w14:textId="3CBD055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441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E2772FC" w14:textId="726DCD6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731DC9" w14:textId="21E16A8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97287</w:t>
            </w:r>
          </w:p>
        </w:tc>
      </w:tr>
      <w:tr w:rsidR="00C60E1F" w:rsidRPr="00C60E1F" w14:paraId="6724D5B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AAB07D6" w14:textId="3A82AC9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E587707" w14:textId="422378A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492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DB4306" w14:textId="796D3F0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A72435" w14:textId="5FC16ED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25088</w:t>
            </w:r>
          </w:p>
        </w:tc>
      </w:tr>
      <w:tr w:rsidR="00C60E1F" w:rsidRPr="00C60E1F" w14:paraId="0CF63C6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092A5F" w14:textId="65D8F5D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FAB434C" w14:textId="4F5CEC8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51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8418AB5" w14:textId="6F18F21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732242" w14:textId="1AC5790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25088</w:t>
            </w:r>
          </w:p>
        </w:tc>
      </w:tr>
      <w:tr w:rsidR="00C60E1F" w:rsidRPr="00C60E1F" w14:paraId="3341F94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14764D" w14:textId="3AEB280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B0B1A19" w14:textId="6A6B495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531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F51EC6" w14:textId="2B0C863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AA8F23" w14:textId="24C1F73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25088</w:t>
            </w:r>
          </w:p>
        </w:tc>
      </w:tr>
      <w:tr w:rsidR="00C60E1F" w:rsidRPr="00C60E1F" w14:paraId="43800FE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24FB02" w14:textId="30EA772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BE677A" w14:textId="2DEA3BD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593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946E70" w14:textId="1A85E3C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5DA498" w14:textId="4035A66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57557429</w:t>
            </w:r>
          </w:p>
        </w:tc>
      </w:tr>
      <w:tr w:rsidR="00C60E1F" w:rsidRPr="00C60E1F" w14:paraId="396971A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0F8464" w14:textId="0E062F5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56C871" w14:textId="1E53426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619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548845" w14:textId="1D80A73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FC8439" w14:textId="653D00A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61130207</w:t>
            </w:r>
          </w:p>
        </w:tc>
      </w:tr>
      <w:tr w:rsidR="00C60E1F" w:rsidRPr="00C60E1F" w14:paraId="36F5496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CBEB23" w14:textId="7B2801F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085CF4" w14:textId="48DFA38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66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E2E22B" w14:textId="6B9C5D0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0B6A2F" w14:textId="704ED49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76208</w:t>
            </w:r>
          </w:p>
        </w:tc>
      </w:tr>
      <w:tr w:rsidR="00C60E1F" w:rsidRPr="00C60E1F" w14:paraId="441CA12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C40F1D" w14:textId="4690C98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849D94" w14:textId="3B8F4FC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703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9E32FF" w14:textId="68A979C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1740C6" w14:textId="1B3EA17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313032</w:t>
            </w:r>
          </w:p>
        </w:tc>
      </w:tr>
      <w:tr w:rsidR="00C60E1F" w:rsidRPr="00C60E1F" w14:paraId="793A99D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2F0115" w14:textId="03F5419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B49331B" w14:textId="72E1263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730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3A80A7" w14:textId="48B2D0B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9666B99" w14:textId="4CC5086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683B5FF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7E5425" w14:textId="42835A2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lastRenderedPageBreak/>
              <w:t>MSS_MSI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6EFD36" w14:textId="44266C1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768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F4DE6D" w14:textId="0EFEDB0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05E552" w14:textId="3DE03DC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72AB67B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0C6E5B" w14:textId="110DE46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F27200" w14:textId="5D0138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834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0C34C6" w14:textId="6224378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519AC6" w14:textId="5EAE8D0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0488F45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E32DCFC" w14:textId="12E6958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54A39E" w14:textId="33039E2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836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159660" w14:textId="227366E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36C0A3" w14:textId="6966076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6DB8D14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A49203" w14:textId="2CD83CC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E825223" w14:textId="7E9F7D1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842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95C269" w14:textId="403E6CA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500ABD" w14:textId="0A3813C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0E58378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2C06E3" w14:textId="478FF34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1119CB" w14:textId="78744BD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851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1746CE" w14:textId="35DA1A61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04204E" w14:textId="245A923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0AA6256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837994" w14:textId="208E9D0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Mutac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DBF1D1" w14:textId="1A29C27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01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D8AA9B" w14:textId="0B32D66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15C152" w14:textId="41A7AC7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14C6F33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5482912" w14:textId="4F165BA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5C6EAE" w14:textId="27C6B1E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21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0EEC92" w14:textId="3858EF9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964AF9" w14:textId="5890D17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6DC5FDF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115818" w14:textId="0CA44A3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6D901A" w14:textId="15BF91D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27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43DE0D4" w14:textId="46ED0F9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E70560" w14:textId="46C163F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59F0710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A39FD4" w14:textId="7149F27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3754F9" w14:textId="3CE79C8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52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C3767A" w14:textId="0F7CA8A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8A4EBA2" w14:textId="0425572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5D107AC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6FAE7A" w14:textId="1C6C535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855790" w14:textId="02C5ECD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77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7CEF9B" w14:textId="3C5E74A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00BAF0" w14:textId="278DF54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6F825CE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174560F" w14:textId="7E1C1C2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164D49" w14:textId="1771879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0977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9FC4D3" w14:textId="0EAE9CD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4E7F9C" w14:textId="0C0834F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0962977</w:t>
            </w:r>
          </w:p>
        </w:tc>
      </w:tr>
      <w:tr w:rsidR="00C60E1F" w:rsidRPr="00C60E1F" w14:paraId="05D3905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D92C19" w14:textId="796AD6C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C3B_TP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7D937F" w14:textId="12BFBD3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003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9055DD" w14:textId="5BC399F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D3ADA3F" w14:textId="31E383E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92617455</w:t>
            </w:r>
          </w:p>
        </w:tc>
      </w:tr>
      <w:tr w:rsidR="00C60E1F" w:rsidRPr="00C60E1F" w14:paraId="664C8DB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B3F4E3" w14:textId="60C982D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C6B64E" w14:textId="2DACAED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145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4CA255" w14:textId="79F6FCA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FC621B" w14:textId="0046F40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496816</w:t>
            </w:r>
          </w:p>
        </w:tc>
      </w:tr>
      <w:tr w:rsidR="00C60E1F" w:rsidRPr="00C60E1F" w14:paraId="5A95823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AA0D5E" w14:textId="54BB83C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CFC383" w14:textId="38BB732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179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8C55E0" w14:textId="1347CE5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5C751AF" w14:textId="3D0D821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5396487</w:t>
            </w:r>
          </w:p>
        </w:tc>
      </w:tr>
      <w:tr w:rsidR="00C60E1F" w:rsidRPr="00C60E1F" w14:paraId="56BEB03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CCF6FC" w14:textId="0A3DCE2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F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B2BC78A" w14:textId="0019807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26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92B022" w14:textId="44C4A01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B7BC843" w14:textId="4A44B7B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5936471</w:t>
            </w:r>
          </w:p>
        </w:tc>
      </w:tr>
      <w:tr w:rsidR="00C60E1F" w:rsidRPr="00C60E1F" w14:paraId="01D4A25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2EE63A" w14:textId="6D62ED3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S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42FC36" w14:textId="07340EF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320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ED285DA" w14:textId="463DCE0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65B4C4" w14:textId="494916B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5936471</w:t>
            </w:r>
          </w:p>
        </w:tc>
      </w:tr>
      <w:tr w:rsidR="00C60E1F" w:rsidRPr="00C60E1F" w14:paraId="492D96A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872361" w14:textId="732FA84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650B8A" w14:textId="065841C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348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5789C08" w14:textId="4C157CD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068BCA" w14:textId="13FA250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5936471</w:t>
            </w:r>
          </w:p>
        </w:tc>
      </w:tr>
      <w:tr w:rsidR="00C60E1F" w:rsidRPr="00C60E1F" w14:paraId="3D5FB35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11DE4C" w14:textId="02E044F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89EEC2" w14:textId="70C1764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348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9990EC" w14:textId="6F633AF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597EBC" w14:textId="7E6B6B9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5936471</w:t>
            </w:r>
          </w:p>
        </w:tc>
      </w:tr>
      <w:tr w:rsidR="00C60E1F" w:rsidRPr="00C60E1F" w14:paraId="0281003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58C908" w14:textId="48E2E8B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2524EE" w14:textId="4405C4E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359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067CF3" w14:textId="4CD90C8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F462D9" w14:textId="7A0C395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5936471</w:t>
            </w:r>
          </w:p>
        </w:tc>
      </w:tr>
      <w:tr w:rsidR="00C60E1F" w:rsidRPr="00C60E1F" w14:paraId="2FFD6EA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13223C" w14:textId="2C600D1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153E86" w14:textId="7BE2FB2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441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0C75A5" w14:textId="3DC2CDA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0A020D" w14:textId="4201314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7385509</w:t>
            </w:r>
          </w:p>
        </w:tc>
      </w:tr>
      <w:tr w:rsidR="00C60E1F" w:rsidRPr="00C60E1F" w14:paraId="7F37870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713462" w14:textId="4DC9F22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5F33852" w14:textId="575C1DC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441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C4556A" w14:textId="7557FFA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0DA31E" w14:textId="42CD175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7385509</w:t>
            </w:r>
          </w:p>
        </w:tc>
      </w:tr>
      <w:tr w:rsidR="00C60E1F" w:rsidRPr="00C60E1F" w14:paraId="036FD36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C27A765" w14:textId="03EF6A6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4DBCF3" w14:textId="12D1EF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564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569D27" w14:textId="4BF81CF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D7CA11" w14:textId="5105193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4224291</w:t>
            </w:r>
          </w:p>
        </w:tc>
      </w:tr>
      <w:tr w:rsidR="00C60E1F" w:rsidRPr="00C60E1F" w14:paraId="28F5EE4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AEE799" w14:textId="1ACD76D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P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F79161" w14:textId="5754956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589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9103F0" w14:textId="087BDB1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50F5E3" w14:textId="4BA4CD5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4224291</w:t>
            </w:r>
          </w:p>
        </w:tc>
      </w:tr>
      <w:tr w:rsidR="00C60E1F" w:rsidRPr="00C60E1F" w14:paraId="4EEC2F8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A13C933" w14:textId="62F584C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1A9640" w14:textId="7FF4EFF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709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02DE3B" w14:textId="1291C7E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145420" w14:textId="0C672AB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35234034</w:t>
            </w:r>
          </w:p>
        </w:tc>
      </w:tr>
      <w:tr w:rsidR="00C60E1F" w:rsidRPr="00C60E1F" w14:paraId="0D465FD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F63CB0" w14:textId="72A6866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82F9B7" w14:textId="797E4B8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711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B2A9C9" w14:textId="7DAE664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42868B9" w14:textId="6CDECF0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35234034</w:t>
            </w:r>
          </w:p>
        </w:tc>
      </w:tr>
      <w:tr w:rsidR="00C60E1F" w:rsidRPr="00C60E1F" w14:paraId="2EFC47F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5F6881" w14:textId="7D24192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38E2FF" w14:textId="6CE53C3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712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5692B12" w14:textId="26973DB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A65AF5" w14:textId="3ABA096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35234034</w:t>
            </w:r>
          </w:p>
        </w:tc>
      </w:tr>
      <w:tr w:rsidR="00C60E1F" w:rsidRPr="00C60E1F" w14:paraId="4721F17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9EB99A" w14:textId="3144D8F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430B1B" w14:textId="394519E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735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0DF38E" w14:textId="1328441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458C3E" w14:textId="0E06983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35234034</w:t>
            </w:r>
          </w:p>
        </w:tc>
      </w:tr>
      <w:tr w:rsidR="00C60E1F" w:rsidRPr="00C60E1F" w14:paraId="773ECB2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0B8F6E" w14:textId="2AFEC0E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8A5D68" w14:textId="0A3A400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856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2E2EBA" w14:textId="0AC9FF2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C38E81" w14:textId="2E09745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09F6305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D75657" w14:textId="77B7CAB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Bud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1808DF" w14:textId="60E813A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87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190E82" w14:textId="024F37B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4E4D3E" w14:textId="3BC197C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652A023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948EC9" w14:textId="4247241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367BC1" w14:textId="3E41780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88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366093" w14:textId="341A380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23A97E" w14:textId="0CE7B90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0C3EFC4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BB2BA7" w14:textId="70A76CC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86709A" w14:textId="6205EBC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1993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9A69A2" w14:textId="6CE56E9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ED353B3" w14:textId="30B138C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6FB4B54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E2C753" w14:textId="183251E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05749F" w14:textId="5D7D28B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001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57DDD1" w14:textId="38D0913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E5748B" w14:textId="19DCD75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4A66A4E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0A9402" w14:textId="258FE2D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DD00F7" w14:textId="1BFE8E0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09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E7B07AE" w14:textId="345FB64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E2731B" w14:textId="483E917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F56DCE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7D52DD" w14:textId="0F9B6B4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E0B8C2" w14:textId="58702AC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15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1CC776" w14:textId="56E0D70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1CE3AB" w14:textId="235EEF5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3B299E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0CC6343" w14:textId="622540B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C08EF55" w14:textId="4A31CB4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25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D28298" w14:textId="0AA6E0F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E8DEA7" w14:textId="0C110BD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558C216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954E67" w14:textId="7350789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5ED96F1" w14:textId="712E7D0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61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C46701" w14:textId="3F115C5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B067D5" w14:textId="0500F1A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4BFD47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ACC1B7" w14:textId="1F80AAC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9054A3" w14:textId="26235CC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6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0BABD0" w14:textId="1811469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6CAFFB0" w14:textId="104381B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5D30F94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A74871F" w14:textId="35ABB7C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3709A10" w14:textId="17B72E6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192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D31D92" w14:textId="69CCAF91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224800" w14:textId="08D502F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12C6E91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71202DC" w14:textId="697D0E9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04780E" w14:textId="7DA4E45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206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7E8B87" w14:textId="6C7842C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BB76BC" w14:textId="6EE0306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198313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0A82E3" w14:textId="39D977C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lastRenderedPageBreak/>
              <w:t>LAMP2_TF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4C4869" w14:textId="66D5364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206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82A70E" w14:textId="5CA7158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34FA5CC" w14:textId="29AE85E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2F1E61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97FBF8" w14:textId="1C8F4C7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P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4AA345C" w14:textId="4074ED1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206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A76A0A" w14:textId="10F297D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9BD974" w14:textId="2753299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4239C40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1DAAEB3" w14:textId="60B9256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6CCEF0" w14:textId="39DC151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210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4B92B9" w14:textId="45B8EAB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488C43" w14:textId="3C701ED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5241622</w:t>
            </w:r>
          </w:p>
        </w:tc>
      </w:tr>
      <w:tr w:rsidR="00C60E1F" w:rsidRPr="00C60E1F" w14:paraId="232A579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72F9DF" w14:textId="4B22E4A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E8C5FE" w14:textId="14ABDDA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348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005CFE" w14:textId="6211BB8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FC4D33" w14:textId="345BD76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68851013</w:t>
            </w:r>
          </w:p>
        </w:tc>
      </w:tr>
      <w:tr w:rsidR="00C60E1F" w:rsidRPr="00C60E1F" w14:paraId="3D00A4B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EB6318" w14:textId="2063EFF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455840" w14:textId="34FABB5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373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57627E" w14:textId="5D553C8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6A7469" w14:textId="426448B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68851013</w:t>
            </w:r>
          </w:p>
        </w:tc>
      </w:tr>
      <w:tr w:rsidR="00C60E1F" w:rsidRPr="00C60E1F" w14:paraId="6CFB071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91EB10" w14:textId="11F0D65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F384E0" w14:textId="5F5A844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38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3D6AD5" w14:textId="2A010B1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381E9A" w14:textId="1C465F5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68851013</w:t>
            </w:r>
          </w:p>
        </w:tc>
      </w:tr>
      <w:tr w:rsidR="00C60E1F" w:rsidRPr="00C60E1F" w14:paraId="7FB172B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0DDD2F" w14:textId="2E91104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EB16D6" w14:textId="0E2B2D8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507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D7E383" w14:textId="05138D0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3FF547" w14:textId="52C42B5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4478769</w:t>
            </w:r>
          </w:p>
        </w:tc>
      </w:tr>
      <w:tr w:rsidR="00C60E1F" w:rsidRPr="00C60E1F" w14:paraId="7673F37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C61EC9" w14:textId="297E0F1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97D80A" w14:textId="64160C5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541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47DB5C" w14:textId="5A173D2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B74F8F" w14:textId="4ABEFB2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4784506</w:t>
            </w:r>
          </w:p>
        </w:tc>
      </w:tr>
      <w:tr w:rsidR="00C60E1F" w:rsidRPr="00C60E1F" w14:paraId="6286A91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4B2615" w14:textId="3CE56DA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00D137" w14:textId="48ABA08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584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66FFCD" w14:textId="4892170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7026A0" w14:textId="1BB4CAA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749561</w:t>
            </w:r>
          </w:p>
        </w:tc>
      </w:tr>
      <w:tr w:rsidR="00C60E1F" w:rsidRPr="00C60E1F" w14:paraId="4E516E5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25D9B3" w14:textId="7B39B86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1D9F3E" w14:textId="70650A9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641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72C0B4" w14:textId="278A25C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D576F30" w14:textId="01CF1BD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749561</w:t>
            </w:r>
          </w:p>
        </w:tc>
      </w:tr>
      <w:tr w:rsidR="00C60E1F" w:rsidRPr="00C60E1F" w14:paraId="28890CC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E07B9E" w14:textId="6F53E00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F32827" w14:textId="7FC5532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64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582C24" w14:textId="79D94DD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A26853" w14:textId="016C09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749561</w:t>
            </w:r>
          </w:p>
        </w:tc>
      </w:tr>
      <w:tr w:rsidR="00C60E1F" w:rsidRPr="00C60E1F" w14:paraId="387A98F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56D95E6" w14:textId="5014532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1C8FC5" w14:textId="36C660A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759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C42BBE" w14:textId="208D050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CEF42F" w14:textId="28BA4F5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14546</w:t>
            </w:r>
          </w:p>
        </w:tc>
      </w:tr>
      <w:tr w:rsidR="00C60E1F" w:rsidRPr="00C60E1F" w14:paraId="68A3665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1212EF" w14:textId="7377831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6D35F0" w14:textId="4AED1D0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778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BB0D3B" w14:textId="5D07C7F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F7707F" w14:textId="0E83868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14546</w:t>
            </w:r>
          </w:p>
        </w:tc>
      </w:tr>
      <w:tr w:rsidR="00C60E1F" w:rsidRPr="00C60E1F" w14:paraId="2598E25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806F14" w14:textId="057FE31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F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6322702" w14:textId="16370C9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850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0F6247" w14:textId="0E8F65C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39FC83" w14:textId="66CC0D3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24359812</w:t>
            </w:r>
          </w:p>
        </w:tc>
      </w:tr>
      <w:tr w:rsidR="00C60E1F" w:rsidRPr="00C60E1F" w14:paraId="722D6BD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3C49511" w14:textId="58EB020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97ADE7" w14:textId="4AB8B19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888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0F75327" w14:textId="2E40B10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3DF002" w14:textId="3D23F35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25468651</w:t>
            </w:r>
          </w:p>
        </w:tc>
      </w:tr>
      <w:tr w:rsidR="00C60E1F" w:rsidRPr="00C60E1F" w14:paraId="7F97184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32A029" w14:textId="2A819D7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373775" w14:textId="4981924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2964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57794A" w14:textId="02D5222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D4FA67" w14:textId="273A8E5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36115586</w:t>
            </w:r>
          </w:p>
        </w:tc>
      </w:tr>
      <w:tr w:rsidR="00C60E1F" w:rsidRPr="00C60E1F" w14:paraId="53AE493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AB2534" w14:textId="0AD5774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BF1EF3" w14:textId="3A4E7FB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065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1308B3" w14:textId="458D0C1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418C41" w14:textId="0C74967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5174174</w:t>
            </w:r>
          </w:p>
        </w:tc>
      </w:tr>
      <w:tr w:rsidR="00C60E1F" w:rsidRPr="00C60E1F" w14:paraId="206BEE2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04B455" w14:textId="708678E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86FF84" w14:textId="71D9258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128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052E3D" w14:textId="4F16805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CBB859" w14:textId="6FBD702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5174174</w:t>
            </w:r>
          </w:p>
        </w:tc>
      </w:tr>
      <w:tr w:rsidR="00C60E1F" w:rsidRPr="00C60E1F" w14:paraId="27A62B1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94CEE42" w14:textId="3282D1A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P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5D23B5" w14:textId="5FB2443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143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2FA667" w14:textId="2D4759B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E0F9A7B" w14:textId="5183897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5174174</w:t>
            </w:r>
          </w:p>
        </w:tc>
      </w:tr>
      <w:tr w:rsidR="00C60E1F" w:rsidRPr="00C60E1F" w14:paraId="15978F2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7606C6" w14:textId="54EEF90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EEABE6" w14:textId="6ED514C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150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459751" w14:textId="254A54F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CAF14A" w14:textId="3E3D6E3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5174174</w:t>
            </w:r>
          </w:p>
        </w:tc>
      </w:tr>
      <w:tr w:rsidR="00C60E1F" w:rsidRPr="00C60E1F" w14:paraId="50D359B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67302A" w14:textId="7F8A105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AFAB80" w14:textId="6EA0FC5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173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532B16" w14:textId="2FAB69F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A8BFCF" w14:textId="55BA724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5174174</w:t>
            </w:r>
          </w:p>
        </w:tc>
      </w:tr>
      <w:tr w:rsidR="00C60E1F" w:rsidRPr="00C60E1F" w14:paraId="67CC72D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36F746" w14:textId="30FCAA3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B92B5F" w14:textId="681B8E8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312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C1A76A" w14:textId="5E0E075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40676C" w14:textId="6CBFB58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3785095</w:t>
            </w:r>
          </w:p>
        </w:tc>
      </w:tr>
      <w:tr w:rsidR="00C60E1F" w:rsidRPr="00C60E1F" w14:paraId="1D6388F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8F64E1" w14:textId="0438670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51DFDC8" w14:textId="02D54D0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356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9DA6AA" w14:textId="5B3BAAA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0FACC3" w14:textId="11A4202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3785095</w:t>
            </w:r>
          </w:p>
        </w:tc>
      </w:tr>
      <w:tr w:rsidR="00C60E1F" w:rsidRPr="00C60E1F" w14:paraId="0AFB184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817E19" w14:textId="4BF935C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8CF6B82" w14:textId="3290CF2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359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85C3FAE" w14:textId="1B0ECF0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03CDCD" w14:textId="6071B0C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3785095</w:t>
            </w:r>
          </w:p>
        </w:tc>
      </w:tr>
      <w:tr w:rsidR="00C60E1F" w:rsidRPr="00C60E1F" w14:paraId="337BEB9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2B9F01" w14:textId="78684DC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7FBD49" w14:textId="547BDA9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449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8D5DC8" w14:textId="22289A1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538757" w14:textId="0496FEB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66E3D78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89AC8B" w14:textId="2E7E189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AD03F9" w14:textId="3682401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476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87E3920" w14:textId="0AABD20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628061" w14:textId="2FB645B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2DA6926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54FE3F" w14:textId="3DE2313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AAB55E" w14:textId="2985CF1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55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FCA200" w14:textId="7CA4109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DFC573" w14:textId="7E9E314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06B8A8A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637F15" w14:textId="0D655D6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10F3A71" w14:textId="04BBE7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566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041FDE1" w14:textId="3D1D020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EB59242" w14:textId="15D59E4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40406F4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F2FC7B" w14:textId="379C640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CCFF15" w14:textId="05B6F74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582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62A0F9" w14:textId="1CE31DD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C629DB" w14:textId="3F24EA4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3A80A9F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6C6C4B" w14:textId="57392D3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83661F" w14:textId="4789842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583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F163D1" w14:textId="4FFD428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8F1761" w14:textId="063C3DE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6267485</w:t>
            </w:r>
          </w:p>
        </w:tc>
      </w:tr>
      <w:tr w:rsidR="00C60E1F" w:rsidRPr="00C60E1F" w14:paraId="2DA7457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003D9F" w14:textId="01A0BEB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48C824" w14:textId="0EC047F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646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32DC94" w14:textId="41EF464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44E8E4" w14:textId="50204CF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70731615</w:t>
            </w:r>
          </w:p>
        </w:tc>
      </w:tr>
      <w:tr w:rsidR="00C60E1F" w:rsidRPr="00C60E1F" w14:paraId="64854F5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44F870" w14:textId="0194D8E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FBBD26" w14:textId="4650ACB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710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943A30" w14:textId="13682C4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C89260A" w14:textId="02349AF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70731615</w:t>
            </w:r>
          </w:p>
        </w:tc>
      </w:tr>
      <w:tr w:rsidR="00C60E1F" w:rsidRPr="00C60E1F" w14:paraId="297346B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A0899C" w14:textId="1FFE54B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C3B_TS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CC134A" w14:textId="7B05AE1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710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0CF41F" w14:textId="1E7827E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FE14DD" w14:textId="372987F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70731615</w:t>
            </w:r>
          </w:p>
        </w:tc>
      </w:tr>
      <w:tr w:rsidR="00C60E1F" w:rsidRPr="00C60E1F" w14:paraId="769027F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0F78038" w14:textId="23F4F45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FEDD0D" w14:textId="074D650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3794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732D8B" w14:textId="02A020B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A6DD9A" w14:textId="4F50E15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80502629</w:t>
            </w:r>
          </w:p>
        </w:tc>
      </w:tr>
      <w:tr w:rsidR="00C60E1F" w:rsidRPr="00C60E1F" w14:paraId="0B0753C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69A771" w14:textId="3F29675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498173" w14:textId="326ECF2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04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F80C18" w14:textId="5413C4C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F4BD1A" w14:textId="6CE1F80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239DF4E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6DAAC3" w14:textId="600E9EE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Mutac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3CB1EA" w14:textId="2BF2EE8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076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8224E5" w14:textId="156FE36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CE1239" w14:textId="33F54FE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550E466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9E2096" w14:textId="21B6102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54ED5E" w14:textId="60978BB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00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22DE94" w14:textId="0073B53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C1ACC8" w14:textId="65073AA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3ABBED2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B91584" w14:textId="30D74DC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7B3560" w14:textId="4ED0DAB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06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BBAE91" w14:textId="71FCE8A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24D2E8" w14:textId="61618AB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1E75C23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B33CB9" w14:textId="3D6444A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2D4174" w14:textId="4AAA72C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20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34B41E" w14:textId="0E766CC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EEA67C" w14:textId="76140A0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5678DD5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0C1D45" w14:textId="08028B1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lastRenderedPageBreak/>
              <w:t>LC3B_TP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5CB9C75" w14:textId="649EFE2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42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3E1DC8" w14:textId="70378A9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093D13" w14:textId="79D10C5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7995CA0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216C69" w14:textId="4288B6E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48A733" w14:textId="11DD46C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75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432C12" w14:textId="1DCDD36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FE5F2B" w14:textId="63D49F4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52DFDAE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DC8BD8" w14:textId="70F14D7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EDBA02" w14:textId="7435636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176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059EB7" w14:textId="7C34B22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A6B0F7" w14:textId="6EF06AD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8406726</w:t>
            </w:r>
          </w:p>
        </w:tc>
      </w:tr>
      <w:tr w:rsidR="00C60E1F" w:rsidRPr="00C60E1F" w14:paraId="3C8E8FD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461BEC" w14:textId="3F3482C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AA2870" w14:textId="5C88C91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2308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6DE4C9F" w14:textId="0CA416F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2E3406" w14:textId="183FD5C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01636632</w:t>
            </w:r>
          </w:p>
        </w:tc>
      </w:tr>
      <w:tr w:rsidR="00C60E1F" w:rsidRPr="00C60E1F" w14:paraId="34B33FD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3C4FE3" w14:textId="0697E3F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D1A816" w14:textId="0C11DF7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503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2A07B1" w14:textId="0E1167E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75F7E0" w14:textId="63FA2B0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43992069</w:t>
            </w:r>
          </w:p>
        </w:tc>
      </w:tr>
      <w:tr w:rsidR="00C60E1F" w:rsidRPr="00C60E1F" w14:paraId="1D0FB3A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EBA8E6" w14:textId="24B786F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P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BB6B86" w14:textId="2FC09EC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532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618EA11" w14:textId="4CCB096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D867B8" w14:textId="0F52B58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43992069</w:t>
            </w:r>
          </w:p>
        </w:tc>
      </w:tr>
      <w:tr w:rsidR="00C60E1F" w:rsidRPr="00C60E1F" w14:paraId="4639165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8765D35" w14:textId="0B98CA6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E28A93" w14:textId="7F98D60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642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EB1ED1" w14:textId="2434155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0A039B" w14:textId="730A655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2653647</w:t>
            </w:r>
          </w:p>
        </w:tc>
      </w:tr>
      <w:tr w:rsidR="00C60E1F" w:rsidRPr="00C60E1F" w14:paraId="1038F82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EB2AF6C" w14:textId="255704B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2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800C4D6" w14:textId="165C88D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688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8C104C" w14:textId="7D22DC6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85A032F" w14:textId="70DE930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2653647</w:t>
            </w:r>
          </w:p>
        </w:tc>
      </w:tr>
      <w:tr w:rsidR="00C60E1F" w:rsidRPr="00C60E1F" w14:paraId="326907F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6BB953" w14:textId="76FB82D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B15F60" w14:textId="29D6616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697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A49E85" w14:textId="3D6D5D2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B623A72" w14:textId="25BB0D8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2653647</w:t>
            </w:r>
          </w:p>
        </w:tc>
      </w:tr>
      <w:tr w:rsidR="00C60E1F" w:rsidRPr="00C60E1F" w14:paraId="38D6F27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C3E254A" w14:textId="2064297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Bud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297A3A" w14:textId="3D9709F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751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42BDBC" w14:textId="279BEBB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75DE1F" w14:textId="1403688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3626732</w:t>
            </w:r>
          </w:p>
        </w:tc>
      </w:tr>
      <w:tr w:rsidR="00C60E1F" w:rsidRPr="00C60E1F" w14:paraId="6252E03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27AEB8" w14:textId="6666968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66A263" w14:textId="08AAC48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78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7065C4" w14:textId="23AE0AE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4FCD3B7" w14:textId="61CE1DD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3626732</w:t>
            </w:r>
          </w:p>
        </w:tc>
      </w:tr>
      <w:tr w:rsidR="00C60E1F" w:rsidRPr="00C60E1F" w14:paraId="121BDB8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A0F463" w14:textId="1A41CA4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CC2940" w14:textId="68F8F25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841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85720F6" w14:textId="66E4B70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987DB8" w14:textId="3B5BCBA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3626732</w:t>
            </w:r>
          </w:p>
        </w:tc>
      </w:tr>
      <w:tr w:rsidR="00C60E1F" w:rsidRPr="00C60E1F" w14:paraId="55EDDE5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CE120B" w14:textId="3175951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96F8AE" w14:textId="06E5C15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4860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CEE608" w14:textId="6F4D639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5B8AEF" w14:textId="4BA0738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3626732</w:t>
            </w:r>
          </w:p>
        </w:tc>
      </w:tr>
      <w:tr w:rsidR="00C60E1F" w:rsidRPr="00C60E1F" w14:paraId="564A3BA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622A0F" w14:textId="3736F79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F43A9E" w14:textId="52C5B65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028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79AFF1" w14:textId="06F2D44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5F83A5" w14:textId="657CBBD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68988736</w:t>
            </w:r>
          </w:p>
        </w:tc>
      </w:tr>
      <w:tr w:rsidR="00C60E1F" w:rsidRPr="00C60E1F" w14:paraId="74FD86A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3FFF06" w14:textId="05F1414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27589B" w14:textId="136255E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028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7EFA76" w14:textId="2CC7613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5B7DFF" w14:textId="7D3DF61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68988736</w:t>
            </w:r>
          </w:p>
        </w:tc>
      </w:tr>
      <w:tr w:rsidR="00C60E1F" w:rsidRPr="00C60E1F" w14:paraId="3D76A50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4C1579" w14:textId="3E86443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E082B9" w14:textId="3FF43F9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215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03BCCA" w14:textId="77E9739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6E5318" w14:textId="4D18021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08D7F1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DFD97A" w14:textId="1838212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A6EE2C" w14:textId="3C5CAFD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245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0BC117" w14:textId="520538C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BFB3E30" w14:textId="2D16004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C0359E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5EC072" w14:textId="4AD24FF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8099567" w14:textId="0152FC3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305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B56EE8" w14:textId="2D6130E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56C6FA2" w14:textId="40168E2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71619D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0233E9" w14:textId="67A3A8D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38E359A" w14:textId="0C923E6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358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AB4B7B" w14:textId="049D96E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37B952A" w14:textId="3C580B2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3DF020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34A436C" w14:textId="61705D4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093EBB" w14:textId="2EB7CD5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451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B86421" w14:textId="2CB33AB1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E60873" w14:textId="18B12F6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FCAA5F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0622FF" w14:textId="5C4DDDF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7972A4" w14:textId="324A537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466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2FEDE5" w14:textId="72DF6E2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C64ED3" w14:textId="6074B13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CF2326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100E90" w14:textId="6871795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0B6A4D" w14:textId="6448C86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477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F9EA75" w14:textId="0092479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A46637" w14:textId="77BFCEF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0A6FAA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62F2DF" w14:textId="573D3AC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F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0C18F9" w14:textId="630423C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500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26D8A2" w14:textId="06D1D30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B517FF6" w14:textId="1474C6B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6FA301E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952D61" w14:textId="30DD7A7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FAD016" w14:textId="3BAED8C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637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0D9A8F" w14:textId="3A98DB6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EF2D21" w14:textId="5EF7DEE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30B81E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6CBE4F8" w14:textId="3DC0209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1BC2BA" w14:textId="0EAE2A5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641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0A4219" w14:textId="1526D8E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967B79" w14:textId="662F12E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E48835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93FC9A" w14:textId="4A9A8F3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4E7F42" w14:textId="2674FB6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652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74BC40" w14:textId="0E5CC2A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66C2B5" w14:textId="36F49FE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1964F5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953308" w14:textId="70DCC69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D3971D" w14:textId="60BBE04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08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59323D" w14:textId="17A56B1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E92DFF" w14:textId="61A72A0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6B1CC3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FCD603" w14:textId="2297F80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AB229C" w14:textId="3B12340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741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5B7557" w14:textId="400A686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B16D0F" w14:textId="6504F2F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064222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A79A41" w14:textId="4461C49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BD59A3D" w14:textId="75BF672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11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8ADBEC" w14:textId="6A54652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23A456" w14:textId="09EAAB9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426587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4C32E3" w14:textId="4AE48FD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5490981" w14:textId="3D6F1B2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1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FE67EF" w14:textId="42BA51C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E6465E" w14:textId="0AC5142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661EFBC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CAD208" w14:textId="6A70634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1E84775" w14:textId="749E888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38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0A4970" w14:textId="00E1193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B04A4B" w14:textId="45A3B9C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E17CE3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D56350" w14:textId="00E8205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4FE189" w14:textId="642DBB7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877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8C06B5" w14:textId="569204F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EA2199" w14:textId="351B8A7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65FC3A7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1AA425" w14:textId="497E9D5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180B30" w14:textId="19675D1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915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7211EB" w14:textId="3AD630D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264A46" w14:textId="7C9C02B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43AA9C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5F0220" w14:textId="2D6A00B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E168C0" w14:textId="56AA0E0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5981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57C99DF" w14:textId="461D29C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27A6E7" w14:textId="08223B7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03AF0C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8289AE8" w14:textId="54E9CA9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CB8ED9" w14:textId="280DA95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010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33E921" w14:textId="67D8D0E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839014" w14:textId="24503B9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CD88F1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D7B24C" w14:textId="2F2762E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DFE3DB" w14:textId="150AE78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088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34FEA9" w14:textId="03D2C8F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1A526B" w14:textId="350AF74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CDF6BD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021CF5" w14:textId="5E61002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01DC2C3" w14:textId="4A50D24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152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C591EC" w14:textId="48749B8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67BF7D4" w14:textId="00BC6BE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1D144F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27CEF05" w14:textId="199EF6E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EA58B9" w14:textId="02720BD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170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25A9D1C" w14:textId="3C7F3DD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49DDDD" w14:textId="578551D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787E0F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07AF09" w14:textId="6C3C81A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S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D2AB0F" w14:textId="6847DCD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170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F94089" w14:textId="7873687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2D7254" w14:textId="30A190C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3BA2BC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1BB9DD" w14:textId="27F0BD0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lastRenderedPageBreak/>
              <w:t>LAMP1_TF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B626AE" w14:textId="598FF4C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07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F6C16C" w14:textId="7E7BB2D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670868" w14:textId="413C084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3EDB23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E31802" w14:textId="02AF5F1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p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1CB74F" w14:textId="1CDF266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64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B0F61E" w14:textId="6A89981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DE9B04" w14:textId="371621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658D3F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C8E077D" w14:textId="37D0463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Mutac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FC222DF" w14:textId="4C22507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71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C0A465" w14:textId="3B9C48B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6F994D" w14:textId="66FF9FD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632397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16EC9C" w14:textId="5B75F70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7FECB1" w14:textId="5793269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296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A84235" w14:textId="759DEA8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F00A121" w14:textId="77A4791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EE3954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5740DD" w14:textId="433CD85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60611D" w14:textId="10440E6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421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7A4EB5" w14:textId="463AD4F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2A3FEF" w14:textId="7BC71E3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51C4D3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97CD75" w14:textId="1DE9FB0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B1D8B8" w14:textId="34504BC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505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3D3F52B" w14:textId="5A081FA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7142CC" w14:textId="20DFAF6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56D350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9F9CC8" w14:textId="0778046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4E8DA2" w14:textId="224CFD7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510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9C45AF" w14:textId="04B33E6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2A2F81" w14:textId="4058C08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2E2033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318D4A" w14:textId="7EA3A9B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Mutaci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06295A" w14:textId="67B2F79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590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6D1087" w14:textId="6B6DF57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1FD2AD" w14:textId="27DF118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133096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9B8525" w14:textId="57D176E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B4FC184" w14:textId="19CA8ED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632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BFE66E" w14:textId="746EE6B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5F7DF02" w14:textId="33AF2B2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5EDBF1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02EA83" w14:textId="0AD5FC8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EB71BE" w14:textId="4E44E87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732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774AD0" w14:textId="5D94F5E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47DB74C" w14:textId="62172DD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C961BD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FB0714" w14:textId="4497AE0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4B4DD9" w14:textId="09FCC36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775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F677E3" w14:textId="36AB9F6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623B9F" w14:textId="2E47680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99340D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C3E7C7" w14:textId="40E0ED0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9F800E" w14:textId="0FF12E1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785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006CDB" w14:textId="710DFFA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5CEA3F" w14:textId="046FA2B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4DC7F7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5E9B63" w14:textId="3282AD7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7BEACC" w14:textId="5A46223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807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EEB790A" w14:textId="4115014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8F41D0" w14:textId="49C2718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F12E68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363AED" w14:textId="4F9AC23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87F91A7" w14:textId="7F18861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808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03A1A9" w14:textId="5DDF04B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5DC31D" w14:textId="438AAF4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1357C3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8701AA" w14:textId="6ADD650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S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57A6DA" w14:textId="4A7A297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032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A90011" w14:textId="4FC5C1D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746438" w14:textId="3A72D8B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8312A3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83604D" w14:textId="4B96A02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122A7D" w14:textId="6C8B397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152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EF4BFF1" w14:textId="70AA469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E748C25" w14:textId="62F1890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557423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364870" w14:textId="342915C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85C848" w14:textId="2736258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26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613297" w14:textId="4F6422B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DED326" w14:textId="6721A3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D3B0C1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54EF695" w14:textId="634A6D8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568843" w14:textId="3958CAC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36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B63121" w14:textId="4F94C87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87A112" w14:textId="108F678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203D7C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E9D77B" w14:textId="1E6916D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FC5BA7" w14:textId="409E971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53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550AEF" w14:textId="19DBF62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9130A4" w14:textId="688277A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7751DC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457E437" w14:textId="1F181F4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DAD0D9" w14:textId="7B74EE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6962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8AD784" w14:textId="267EACA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7AD61F" w14:textId="70365AC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61281E5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0F4E3B" w14:textId="4FF3C91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S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38CE53" w14:textId="56775EE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037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503C64" w14:textId="64B259E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29A192" w14:textId="704554D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D3CDDE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A08978" w14:textId="3C81EB4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C6A885" w14:textId="5F2B4D8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05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3BCDAF" w14:textId="292F1D6D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4E8478" w14:textId="2ED4A02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A97699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64BD354" w14:textId="1B49BB8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F71DB9" w14:textId="76AC56E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064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3C24BD" w14:textId="0F88AEC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5A3B08" w14:textId="2E1025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E7E46C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402B07A" w14:textId="4C8EB77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638F1CA" w14:textId="1A21C25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071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A0B870" w14:textId="09A5A30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D0634C" w14:textId="3C6B12E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2A6F5F5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DC3B5E" w14:textId="1C28BF6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DE69B4" w14:textId="624460D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155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89EF3D" w14:textId="326CB0E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ABD0A1" w14:textId="72C03EC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4A2B4B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997EBC" w14:textId="7443B9F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9FC7DE" w14:textId="6542633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175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C353C2" w14:textId="0ECBEBA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711797" w14:textId="5435D1A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016758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92BF94" w14:textId="3EE431A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0CC57B9" w14:textId="5350DDB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362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4E2E92" w14:textId="401B6B8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45D7321" w14:textId="2FB8E0B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74979C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96C0323" w14:textId="60572C8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C1359F" w14:textId="0B53BF2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3744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3301C8" w14:textId="76F93DC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D83A83" w14:textId="6290A4C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4A27BE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E5A813" w14:textId="26D86CD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P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56D9B45" w14:textId="57D5619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388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EA9304" w14:textId="52C33742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16B820" w14:textId="620EC5F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B18318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9A59D2B" w14:textId="300E52C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8B5A3B" w14:textId="308B2D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388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115A95" w14:textId="262BBB8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6CCD51B" w14:textId="6BCD030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7D43783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E6CB96F" w14:textId="66626B4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C12C17F" w14:textId="68BB65C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28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960DCF" w14:textId="76C576F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59CB4E2" w14:textId="32FAC24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B960AD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55D66BC" w14:textId="783D5AD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3AFD6F" w14:textId="64D2BD2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42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195B92" w14:textId="1070DA0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DADE7C" w14:textId="58FC967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6E26646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1ADFC5" w14:textId="03AE585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076136" w14:textId="52806BD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502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290385" w14:textId="5469670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A78FA47" w14:textId="6D25C15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045E6EA6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C041DB" w14:textId="23B59CE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4AB3418" w14:textId="095016B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521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FA45C7" w14:textId="6AA3717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539A97" w14:textId="5C777D4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1550AF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5DDBA7" w14:textId="60834B8E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C06A43" w14:textId="27F67CD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594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FB968F4" w14:textId="1B455D05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FC1F98" w14:textId="6F0DCFB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454E183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E30763" w14:textId="361F764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ECLIN1_TS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E9F5ACD" w14:textId="7008800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594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6B2B49" w14:textId="4F0E3A6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686DEE" w14:textId="7FE60E1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3416BAB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A0C346" w14:textId="1124029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702E32" w14:textId="2D83BB9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31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A8FEDE" w14:textId="6FE3FE2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466828" w14:textId="37B7A98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5C2FBE0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76C70B" w14:textId="31C1335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BEB1CF" w14:textId="5BDAE75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38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B8309B" w14:textId="1899EB7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2DA56A" w14:textId="1BEF6EC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1174926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8CEB32" w14:textId="77E90B6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F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327D547" w14:textId="42676DB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671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A2DBEDD" w14:textId="63EC2BF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7FFF55B" w14:textId="4B7A37E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1375362</w:t>
            </w:r>
          </w:p>
        </w:tc>
      </w:tr>
      <w:tr w:rsidR="00C60E1F" w:rsidRPr="00C60E1F" w14:paraId="780CCF8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D71646" w14:textId="14E91D1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lastRenderedPageBreak/>
              <w:t>LAMP1_TS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7E2DDB" w14:textId="4E0CB3E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772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B20DC4" w14:textId="7660ACB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6C6EA06" w14:textId="2ABFE18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4250568</w:t>
            </w:r>
          </w:p>
        </w:tc>
      </w:tr>
      <w:tr w:rsidR="00C60E1F" w:rsidRPr="00C60E1F" w14:paraId="3E6ED3A4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CE2E71" w14:textId="585E442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D883EA" w14:textId="3369CF4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778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4959D6" w14:textId="75CE51C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083891" w14:textId="1E3ACF0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4250568</w:t>
            </w:r>
          </w:p>
        </w:tc>
      </w:tr>
      <w:tr w:rsidR="00C60E1F" w:rsidRPr="00C60E1F" w14:paraId="4E67582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EB3039" w14:textId="7D41D6B1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P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A5CAE1" w14:textId="61D646D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7944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C650137" w14:textId="072417C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EC6EE7" w14:textId="51243B9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98402806</w:t>
            </w:r>
          </w:p>
        </w:tc>
      </w:tr>
      <w:tr w:rsidR="00C60E1F" w:rsidRPr="00C60E1F" w14:paraId="1C5CF33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44D93F" w14:textId="7467F6A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94EEF2C" w14:textId="536F258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019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3A480B" w14:textId="0EB1416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AEACA39" w14:textId="760F15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2156625</w:t>
            </w:r>
          </w:p>
        </w:tc>
      </w:tr>
      <w:tr w:rsidR="00C60E1F" w:rsidRPr="00C60E1F" w14:paraId="1F72FB2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84EB7F" w14:textId="69FEE456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04B2DE0" w14:textId="728A979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076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2B8978" w14:textId="4127D06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45A90C" w14:textId="3BA8787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3857036</w:t>
            </w:r>
          </w:p>
        </w:tc>
      </w:tr>
      <w:tr w:rsidR="00C60E1F" w:rsidRPr="00C60E1F" w14:paraId="1617B06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9C46AC" w14:textId="3355F3ED" w:rsidR="00C60E1F" w:rsidRPr="00C60E1F" w:rsidRDefault="00C60E1F" w:rsidP="00C60E1F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C3B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5033B7" w14:textId="37E3CED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136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DCB74B" w14:textId="6C26AD0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0707A7C" w14:textId="365D215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5935175</w:t>
            </w:r>
          </w:p>
        </w:tc>
      </w:tr>
      <w:tr w:rsidR="00C60E1F" w:rsidRPr="00C60E1F" w14:paraId="5D886D6B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554CE37" w14:textId="55DA92F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_TS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177E0C7" w14:textId="3D43DEB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296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F73977" w14:textId="22C8548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6457C9" w14:textId="2DD53B8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18983631</w:t>
            </w:r>
          </w:p>
        </w:tc>
      </w:tr>
      <w:tr w:rsidR="00C60E1F" w:rsidRPr="00C60E1F" w14:paraId="731512B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E880AF" w14:textId="0A7B28EF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9D83E7" w14:textId="31DE0C7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458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DA15F3" w14:textId="7A5FDCC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88EDBB" w14:textId="685AA9D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32173347</w:t>
            </w:r>
          </w:p>
        </w:tc>
      </w:tr>
      <w:tr w:rsidR="00C60E1F" w:rsidRPr="00C60E1F" w14:paraId="1D6B2D0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31E29D9" w14:textId="33AB9FE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7381FDC" w14:textId="5A21BDB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534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2AECFA" w14:textId="4AA5329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CD1F32E" w14:textId="7931EB6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35805198</w:t>
            </w:r>
          </w:p>
        </w:tc>
      </w:tr>
      <w:tr w:rsidR="00C60E1F" w:rsidRPr="00C60E1F" w14:paraId="0594FFD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5C9FC2" w14:textId="4026AD0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N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69A366" w14:textId="26C9811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712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AE7CA9" w14:textId="3E93314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4F13BEF" w14:textId="0B21A46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7AF29055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F6B3E2" w14:textId="4697FACC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B5FA816" w14:textId="4F7D4FE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76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C03CAB" w14:textId="2FD59FB9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CE43C86" w14:textId="24AC6A7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33CE8E6D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BD57C85" w14:textId="163ACDFB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F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16AA0B" w14:textId="68FCDC9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01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8865CE2" w14:textId="315D418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A631BA" w14:textId="057D44C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06D188A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68E1CB" w14:textId="2F753A14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V - BECLIN1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AAF0E6" w14:textId="3F41D3F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821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E8A4B0" w14:textId="61A73F7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402B473" w14:textId="31C44F33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56A2E0CE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F5BD4D" w14:textId="4197190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SS_MSI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36BE554" w14:textId="5CA8D5D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938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D497D63" w14:textId="683AA24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5C2FCE" w14:textId="531F274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3407C7B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CE9C1E9" w14:textId="29859225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S - LC3B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C0F736" w14:textId="0444670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8986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D8BE4A" w14:textId="2C6F724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08F766" w14:textId="6D31A64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43474E4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6F1AF3" w14:textId="2192DC7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LAMP2A_T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E69D548" w14:textId="1A20F04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2838C5" w14:textId="4A7FDF64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16C318" w14:textId="24C4DE71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7EC36550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64B912" w14:textId="2912A50D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1CDD07" w14:textId="4B52A84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172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582830" w14:textId="26A9D1C0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C0AA0B0" w14:textId="2F965737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1DB4D6BC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98F9E3" w14:textId="3D9EB74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G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1B75F71" w14:textId="0CE8DAA2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38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D55422" w14:textId="5BE08518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D096D59" w14:textId="359C9B5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7A37292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EE8519" w14:textId="3131F2D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74E281" w14:textId="643DF4C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057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3224136" w14:textId="4F5EDB7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2C7FFF" w14:textId="54013C7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5162783</w:t>
            </w:r>
          </w:p>
        </w:tc>
      </w:tr>
      <w:tr w:rsidR="00C60E1F" w:rsidRPr="00C60E1F" w14:paraId="2D14339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E6D51A" w14:textId="7B0B396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8A13EB" w14:textId="78A6550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2059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2B1788" w14:textId="05160D5F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B328B3C" w14:textId="4E7885FB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560025</w:t>
            </w:r>
          </w:p>
        </w:tc>
      </w:tr>
      <w:tr w:rsidR="00C60E1F" w:rsidRPr="00C60E1F" w14:paraId="14BCCCA2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1C9D57" w14:textId="2A0317E7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A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CCC9FB" w14:textId="53B8C37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2982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86D5E93" w14:textId="3A0B9E46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D216AE" w14:textId="00B8BA3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60967464</w:t>
            </w:r>
          </w:p>
        </w:tc>
      </w:tr>
      <w:tr w:rsidR="00C60E1F" w:rsidRPr="00C60E1F" w14:paraId="09908CC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8E2A395" w14:textId="09757973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Mutacii - LAMP2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AA6DF7" w14:textId="7AC0EB5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24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49403F" w14:textId="6AC3B613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328E7A" w14:textId="49CD77A6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65408417</w:t>
            </w:r>
          </w:p>
        </w:tc>
      </w:tr>
      <w:tr w:rsidR="00C60E1F" w:rsidRPr="00C60E1F" w14:paraId="37FFEE81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FFC257F" w14:textId="706D89E0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LAMP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73748A2" w14:textId="354F4D5D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30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EA6457" w14:textId="712CDE27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183041" w14:textId="6A73EBB4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65408417</w:t>
            </w:r>
          </w:p>
        </w:tc>
      </w:tr>
      <w:tr w:rsidR="00C60E1F" w:rsidRPr="00C60E1F" w14:paraId="32043C78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D9A688" w14:textId="679085C8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Budd - MSS_MS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ED669B4" w14:textId="2E6940B8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48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A1DE02" w14:textId="6153638B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6CEAE5F" w14:textId="7C2639DE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66669972</w:t>
            </w:r>
          </w:p>
        </w:tc>
      </w:tr>
      <w:tr w:rsidR="00C60E1F" w:rsidRPr="00C60E1F" w14:paraId="10878F89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5DF0317" w14:textId="3B9A2D92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BECLIN1_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7866BE3" w14:textId="24D319B9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532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E5CED7" w14:textId="571EC28E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D3CCCBF" w14:textId="618705EA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66669972</w:t>
            </w:r>
          </w:p>
        </w:tc>
      </w:tr>
      <w:tr w:rsidR="00C60E1F" w:rsidRPr="00C60E1F" w14:paraId="465FEE9F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74FB02" w14:textId="6952239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pT - BECLIN1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CE5544" w14:textId="0F2C9C9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76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AA9EDDD" w14:textId="521AB37A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4172129" w14:textId="13FABD0C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0.985595888</w:t>
            </w:r>
          </w:p>
        </w:tc>
      </w:tr>
      <w:tr w:rsidR="00C60E1F" w:rsidRPr="00C60E1F" w14:paraId="43DB6347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C7A248" w14:textId="527C7DD9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1_TF - LAMP2A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DA99F1D" w14:textId="0CF4CC9F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49F825" w14:textId="65642CC1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C190C3" w14:textId="1533437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60E1F" w:rsidRPr="00C60E1F" w14:paraId="490D30DA" w14:textId="77777777" w:rsidTr="00C60E1F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BE61ECF" w14:textId="1A17E71A" w:rsidR="00C60E1F" w:rsidRPr="00C60E1F" w:rsidRDefault="00C60E1F" w:rsidP="00C60E1F">
            <w:pPr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LAMP2A_TP - LC3B_T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638A605" w14:textId="22098400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645D7D9" w14:textId="4F15D55C" w:rsidR="00C60E1F" w:rsidRPr="00C60E1F" w:rsidRDefault="00C60E1F" w:rsidP="00C60E1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0E1F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7664FE" w14:textId="51747215" w:rsidR="00C60E1F" w:rsidRPr="00C60E1F" w:rsidRDefault="00C60E1F" w:rsidP="00C60E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60E1F">
              <w:rPr>
                <w:rFonts w:ascii="Arial" w:hAnsi="Arial" w:cs="Arial"/>
                <w:sz w:val="20"/>
                <w:szCs w:val="20"/>
              </w:rPr>
              <w:t>1</w:t>
            </w:r>
            <w:bookmarkStart w:id="0" w:name="_GoBack"/>
            <w:bookmarkEnd w:id="0"/>
            <w:commentRangeStart w:id="1"/>
            <w:commentRangeEnd w:id="1"/>
          </w:p>
        </w:tc>
      </w:tr>
    </w:tbl>
    <w:p w14:paraId="32D807A7" w14:textId="77777777" w:rsidR="007A3DC9" w:rsidRDefault="007A3DC9" w:rsidP="007A3DC9">
      <w:pPr>
        <w:spacing w:line="48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</w:pPr>
    </w:p>
    <w:p w14:paraId="24AA6105" w14:textId="2A11CB9C" w:rsidR="007A3DC9" w:rsidRPr="008F1E1F" w:rsidRDefault="007A3DC9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B2468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6F20C4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B2468C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tissue region</w:t>
      </w:r>
      <w:r w:rsidRPr="005D538F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s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(</w:t>
      </w:r>
      <w:r w:rsidRPr="00CD1451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pN- invasion in lymph nodes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; </w:t>
      </w:r>
      <w:r w:rsidRPr="00CD1451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V-blood vessels;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TP- tumor parenchyma; TS- tumor stroma; TF- tumor front; </w:t>
      </w:r>
      <w:r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NC CRC- </w:t>
      </w:r>
      <w:r w:rsidR="001436C5"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normal colon</w:t>
      </w:r>
      <w:r w:rsidR="001436C5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distal to the CRC area</w:t>
      </w:r>
      <w:r w:rsidR="001436C5" w:rsidRPr="00F64F1A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; NC- normal colon</w:t>
      </w:r>
      <w:r w:rsidR="001436C5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 from nontumorous patients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)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.</w:t>
      </w:r>
    </w:p>
    <w:p w14:paraId="555CFF88" w14:textId="3D5A99DA" w:rsidR="001E30AC" w:rsidRDefault="001E30AC">
      <w:pPr>
        <w:rPr>
          <w:lang w:val="en-US"/>
        </w:rPr>
      </w:pPr>
    </w:p>
    <w:p w14:paraId="730D95B2" w14:textId="4B605D89" w:rsidR="007A3DC9" w:rsidRPr="004E5017" w:rsidRDefault="001436C5" w:rsidP="001436C5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(</w:t>
      </w:r>
      <w:r w:rsidR="008661E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c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  <w:r w:rsidR="007A3DC9"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Uncorrected and Benjamini-Hochberg corrected p-values associated with </w:t>
      </w:r>
      <w:r w:rsidR="007A3DC9" w:rsidRPr="001A4821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Kendall`s tau corr</w:t>
      </w:r>
      <w:r w:rsidR="007A3DC9" w:rsidRPr="00424CF4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ela</w:t>
      </w:r>
      <w:r w:rsidR="007A3DC9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>tion</w:t>
      </w:r>
      <w:r w:rsidR="007A3DC9" w:rsidRPr="001A4821">
        <w:rPr>
          <w:rStyle w:val="Emphasis"/>
          <w:rFonts w:ascii="Arial" w:hAnsi="Arial" w:cs="Arial"/>
          <w:b/>
          <w:i w:val="0"/>
          <w:color w:val="000000" w:themeColor="text1"/>
          <w:sz w:val="20"/>
          <w:szCs w:val="20"/>
          <w:lang w:val="en-US"/>
        </w:rPr>
        <w:t xml:space="preserve"> matrix</w:t>
      </w:r>
      <w:r w:rsidR="007A3DC9">
        <w:rPr>
          <w:rStyle w:val="Emphasis"/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="007A3DC9"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of </w:t>
      </w:r>
      <w:r w:rsidR="007A3D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LAMP and autophagy markers</w:t>
      </w:r>
      <w:r w:rsidR="007A3DC9"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expression</w:t>
      </w:r>
      <w:r w:rsidR="007A3D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i</w:t>
      </w:r>
      <w:r w:rsidR="007A3DC9" w:rsidRPr="004E5017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n CRC </w:t>
      </w:r>
      <w:r w:rsidR="007A3DC9" w:rsidRPr="003346F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="007A3DC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lood samples (plasma and WBC) and other clinical variables.</w:t>
      </w:r>
    </w:p>
    <w:p w14:paraId="6B34CCD1" w14:textId="77777777" w:rsidR="007A3DC9" w:rsidRPr="00F7612F" w:rsidRDefault="007A3DC9" w:rsidP="007A3DC9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3760"/>
        <w:gridCol w:w="1620"/>
        <w:gridCol w:w="1940"/>
        <w:gridCol w:w="2020"/>
      </w:tblGrid>
      <w:tr w:rsidR="007A3DC9" w:rsidRPr="001D0458" w14:paraId="43A71269" w14:textId="77777777" w:rsidTr="007A3DC9">
        <w:trPr>
          <w:trHeight w:val="102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3A25134" w14:textId="77777777" w:rsidR="007A3DC9" w:rsidRPr="00CA24F7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lastRenderedPageBreak/>
              <w:t>↓ labels (optional) ↓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center"/>
            <w:hideMark/>
          </w:tcPr>
          <w:p w14:paraId="65122BA7" w14:textId="77777777" w:rsidR="007A3DC9" w:rsidRPr="00CA24F7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↓ Uncorrected P-values ↓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52197DD" w14:textId="77777777" w:rsidR="007A3DC9" w:rsidRPr="006F20C4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6F20C4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Benjamini-Hochberg significanc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74CBA5DD" w14:textId="77777777" w:rsidR="007A3DC9" w:rsidRPr="00CA24F7" w:rsidRDefault="007A3DC9" w:rsidP="007A3DC9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US"/>
              </w:rPr>
              <w:t>Benjamini-Hochberg corrected P-value</w:t>
            </w:r>
          </w:p>
        </w:tc>
      </w:tr>
      <w:tr w:rsidR="007A3DC9" w:rsidRPr="005E00B6" w14:paraId="63BDCB9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7B7A1B2F" w14:textId="16E91809" w:rsidR="007A3DC9" w:rsidRPr="00CA24F7" w:rsidRDefault="00CA24F7" w:rsidP="007A3D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BECLIN1_mRNA_WBC-LC3B_mRNA_WBC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671E080" w14:textId="3D40264A" w:rsidR="007A3DC9" w:rsidRPr="00CA24F7" w:rsidRDefault="00CA24F7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0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29BE3CE2" w14:textId="77777777" w:rsidR="007A3DC9" w:rsidRPr="006F20C4" w:rsidRDefault="007A3DC9" w:rsidP="007A3D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655D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02326E4A" w14:textId="058C02D7" w:rsidR="007A3DC9" w:rsidRPr="00CA24F7" w:rsidRDefault="00CA24F7" w:rsidP="007A3D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18</w:t>
            </w:r>
          </w:p>
        </w:tc>
      </w:tr>
      <w:tr w:rsidR="00CA24F7" w:rsidRPr="005E00B6" w14:paraId="0BB474B1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033887B4" w14:textId="77777777" w:rsidR="00CA24F7" w:rsidRPr="00CA24F7" w:rsidRDefault="00CA24F7" w:rsidP="00CA24F7">
            <w:pPr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</w:rPr>
              <w:t>LAMP2_mRNA_WBC-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2ABAA3B6" w14:textId="154A855A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0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5527541C" w14:textId="7777777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655D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0D2A297" w14:textId="4032026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204</w:t>
            </w:r>
          </w:p>
        </w:tc>
      </w:tr>
      <w:tr w:rsidR="00CA24F7" w:rsidRPr="005E00B6" w14:paraId="270EAED9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24ED6B1E" w14:textId="7F913306" w:rsidR="00CA24F7" w:rsidRPr="00CA24F7" w:rsidRDefault="00CA24F7" w:rsidP="00CA24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  <w:lang w:val="en-US"/>
              </w:rPr>
              <w:t>LAMP2_mRNA_WBC-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hideMark/>
          </w:tcPr>
          <w:p w14:paraId="433315F2" w14:textId="6FE6CAFF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0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19DDB9A9" w14:textId="7777777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655D">
              <w:rPr>
                <w:rFonts w:ascii="Arial" w:hAnsi="Arial" w:cs="Arial"/>
                <w:b/>
                <w:bCs/>
                <w:sz w:val="20"/>
                <w:szCs w:val="20"/>
              </w:rPr>
              <w:t>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4FF"/>
            <w:noWrap/>
            <w:vAlign w:val="bottom"/>
            <w:hideMark/>
          </w:tcPr>
          <w:p w14:paraId="6A284C94" w14:textId="2936F7B5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b/>
                <w:bCs/>
                <w:sz w:val="20"/>
                <w:szCs w:val="20"/>
              </w:rPr>
              <w:t>0.000204</w:t>
            </w:r>
          </w:p>
        </w:tc>
      </w:tr>
      <w:tr w:rsidR="00CA24F7" w:rsidRPr="005E00B6" w14:paraId="2E9ADD5C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hideMark/>
          </w:tcPr>
          <w:p w14:paraId="79566F94" w14:textId="77777777" w:rsidR="00CA24F7" w:rsidRPr="00CA24F7" w:rsidRDefault="00CA24F7" w:rsidP="00CA24F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  <w:lang w:val="en-US"/>
              </w:rPr>
              <w:t>LAMP1_PLASMA- p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04037C2D" w14:textId="667B586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13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4BF841F" w14:textId="7777777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0C4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  <w:hideMark/>
          </w:tcPr>
          <w:p w14:paraId="123C4E77" w14:textId="3C7A65DF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11718</w:t>
            </w:r>
          </w:p>
        </w:tc>
      </w:tr>
      <w:tr w:rsidR="00CA24F7" w:rsidRPr="005E00B6" w14:paraId="7B1E5A40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2AD9C2" w14:textId="77777777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  <w:lang w:val="en-US"/>
              </w:rPr>
              <w:t>LAMP1_PLASMA- BECLIN1_</w:t>
            </w:r>
            <w:r w:rsidRPr="00CA24F7">
              <w:rPr>
                <w:rFonts w:ascii="Arial" w:hAnsi="Arial" w:cs="Arial"/>
                <w:bCs/>
                <w:sz w:val="20"/>
                <w:szCs w:val="20"/>
              </w:rPr>
              <w:t>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34F097F5" w14:textId="5369A35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309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0D02597D" w14:textId="7777777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0C4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2E2FCED4" w14:textId="36024A9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22804</w:t>
            </w:r>
          </w:p>
        </w:tc>
      </w:tr>
      <w:tr w:rsidR="00CA24F7" w:rsidRPr="005E00B6" w14:paraId="12E95EDE" w14:textId="77777777" w:rsidTr="007A3DC9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511AEE" w14:textId="2480958F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bCs/>
                <w:sz w:val="20"/>
                <w:szCs w:val="20"/>
                <w:lang w:val="en-US"/>
              </w:rPr>
              <w:t>BECLIN1_PLASMA- p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6982FAA5" w14:textId="73F647F8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4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60D67224" w14:textId="4A33D7B3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0C4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  <w:vAlign w:val="bottom"/>
          </w:tcPr>
          <w:p w14:paraId="1DE5C5FE" w14:textId="41E6C95D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538</w:t>
            </w:r>
          </w:p>
        </w:tc>
      </w:tr>
      <w:tr w:rsidR="00CA24F7" w:rsidRPr="005E00B6" w14:paraId="51878A9B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09B320" w14:textId="1C71023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929A3DA" w14:textId="366F88C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950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D7F91C7" w14:textId="2A9D78ED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2083FE2" w14:textId="2B4C4FC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2437455</w:t>
            </w:r>
          </w:p>
        </w:tc>
      </w:tr>
      <w:tr w:rsidR="00CA24F7" w:rsidRPr="005E00B6" w14:paraId="10FAC377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CF9F35E" w14:textId="6FDFBB25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LAMP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BFA2A06" w14:textId="751B6DC1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95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72B0FF5" w14:textId="7634F6C2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A0FF36F" w14:textId="299CD9E9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2437455</w:t>
            </w:r>
          </w:p>
        </w:tc>
      </w:tr>
      <w:tr w:rsidR="00CA24F7" w:rsidRPr="005E00B6" w14:paraId="6D8DB6D4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3E2E049" w14:textId="384E73EF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LAMP2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C340B1" w14:textId="34C2642D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95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9584F2" w14:textId="68EB686F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519E5B2" w14:textId="016092F8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2437455</w:t>
            </w:r>
          </w:p>
        </w:tc>
      </w:tr>
      <w:tr w:rsidR="00CA24F7" w:rsidRPr="005E00B6" w14:paraId="23B255C4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D0B5C7" w14:textId="2089EFB6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DA6A5C" w14:textId="66BDD90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951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2F27CF" w14:textId="2A12632F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917089E" w14:textId="70F2E6F8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2437455</w:t>
            </w:r>
          </w:p>
        </w:tc>
      </w:tr>
      <w:tr w:rsidR="00CA24F7" w:rsidRPr="005E00B6" w14:paraId="687AB163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B2EC62" w14:textId="1C3BDF6D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LAMP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62334A8" w14:textId="3FF71211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0954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FA7EEB1" w14:textId="1E73DB64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87CD816" w14:textId="31939EBF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2437455</w:t>
            </w:r>
          </w:p>
        </w:tc>
      </w:tr>
      <w:tr w:rsidR="00CA24F7" w:rsidRPr="005E00B6" w14:paraId="6B5F7E36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A3969B" w14:textId="047CFC3B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LAMP2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D5893C" w14:textId="49E5260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052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FE7CDF" w14:textId="5DB45295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A0921B9" w14:textId="073DE4ED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15825</w:t>
            </w:r>
          </w:p>
        </w:tc>
      </w:tr>
      <w:tr w:rsidR="00CA24F7" w:rsidRPr="005E00B6" w14:paraId="304031E3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79455B" w14:textId="76F16031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N - LAMP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668847" w14:textId="25041CB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577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86EBED" w14:textId="69D1145D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F15BEA8" w14:textId="6C83FBE9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70451143</w:t>
            </w:r>
          </w:p>
        </w:tc>
      </w:tr>
      <w:tr w:rsidR="00CA24F7" w:rsidRPr="005E00B6" w14:paraId="601DB6C9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57FE09" w14:textId="29CEFF30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1_PLASMA - LAMP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7B98FE3" w14:textId="05209255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607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4D1D187" w14:textId="150725C1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600E9E" w14:textId="1E64131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70451143</w:t>
            </w:r>
          </w:p>
        </w:tc>
      </w:tr>
      <w:tr w:rsidR="00CA24F7" w:rsidRPr="005E00B6" w14:paraId="68E8C705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6958E19" w14:textId="4D9A7BB4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1_PLASMA - LAMP2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792F38" w14:textId="3A88846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2999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E1564E4" w14:textId="4E401B2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5CC47BB" w14:textId="003DB739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9811425</w:t>
            </w:r>
          </w:p>
        </w:tc>
      </w:tr>
      <w:tr w:rsidR="00CA24F7" w:rsidRPr="005E00B6" w14:paraId="71C11060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8D58FC" w14:textId="224C3F5B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1_PLASMA - 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19B9BFB" w14:textId="62275B0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3102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BBBD41" w14:textId="0C5E904C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5854FB" w14:textId="5AAAB2F6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9811425</w:t>
            </w:r>
          </w:p>
        </w:tc>
      </w:tr>
      <w:tr w:rsidR="00CA24F7" w:rsidRPr="005E00B6" w14:paraId="4E487084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2F33CF" w14:textId="1ADBF4A3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BECLIN1_mRNA_WBC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6E37C85" w14:textId="0344C392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4241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02CB895" w14:textId="22D26105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B203CC" w14:textId="61A07C7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970534</w:t>
            </w:r>
          </w:p>
        </w:tc>
      </w:tr>
      <w:tr w:rsidR="00CA24F7" w:rsidRPr="005E00B6" w14:paraId="0B134EAD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379F1EA" w14:textId="000F6DEB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p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42735A" w14:textId="6AF8747D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4766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8501943" w14:textId="7BE0B323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3E609D0" w14:textId="64D45F3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970534</w:t>
            </w:r>
          </w:p>
        </w:tc>
      </w:tr>
      <w:tr w:rsidR="00CA24F7" w:rsidRPr="005E00B6" w14:paraId="7CBEC949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8414746" w14:textId="5899BF03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1_mRNA_WBC - 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582617" w14:textId="1D41BCA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4783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BA1C25" w14:textId="76453A00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1D67E79" w14:textId="425677D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970534</w:t>
            </w:r>
          </w:p>
        </w:tc>
      </w:tr>
      <w:tr w:rsidR="00CA24F7" w:rsidRPr="005E00B6" w14:paraId="4BD3815E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21E42F" w14:textId="7DEFB925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T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3B8883" w14:textId="709EB62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4983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F0CE39" w14:textId="58CF0E9B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B2454BC" w14:textId="0A40FE7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970534</w:t>
            </w:r>
          </w:p>
        </w:tc>
      </w:tr>
      <w:tr w:rsidR="00CA24F7" w:rsidRPr="005E00B6" w14:paraId="73EBE626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317E93" w14:textId="13BEDDC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2_PLASMA - 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D1BB53" w14:textId="1C4F96AE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5664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0C2489" w14:textId="1A702CD9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E27D41" w14:textId="7A6E5F36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00408</w:t>
            </w:r>
          </w:p>
        </w:tc>
      </w:tr>
      <w:tr w:rsidR="00CA24F7" w:rsidRPr="005E00B6" w14:paraId="65529DE6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16CDF4C" w14:textId="34545433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1_mRNA_WBC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8BF31B1" w14:textId="222EEAD7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5680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9E206EE" w14:textId="5C7540D2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F3091B4" w14:textId="774787D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00408</w:t>
            </w:r>
          </w:p>
        </w:tc>
      </w:tr>
      <w:tr w:rsidR="00CA24F7" w:rsidRPr="005E00B6" w14:paraId="44FA4515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6B33330" w14:textId="7CF40A6D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N - BECLIN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BFA29C" w14:textId="3940ED03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5804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9CE2358" w14:textId="194496C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42EDDA7" w14:textId="0E33FCD5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00408</w:t>
            </w:r>
          </w:p>
        </w:tc>
      </w:tr>
      <w:tr w:rsidR="00CA24F7" w:rsidRPr="005E00B6" w14:paraId="5F923642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36896D9" w14:textId="0AD157D9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2_PLASMA - 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E6FCF1C" w14:textId="1C23C573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6002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693B91" w14:textId="775905A4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A1EEDB7" w14:textId="7B773F3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00408</w:t>
            </w:r>
          </w:p>
        </w:tc>
      </w:tr>
      <w:tr w:rsidR="00CA24F7" w:rsidRPr="005E00B6" w14:paraId="2EFD1F66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59D0048" w14:textId="235A874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C3B_mRNA_WBC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3208952" w14:textId="63054320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7319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240ED59" w14:textId="2D3A4B02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DE5204" w14:textId="28C1C20E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4CF2C9F4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2F3E27A" w14:textId="5BED1EA1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N - LAMP2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1445BDB" w14:textId="32BCF7EE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7322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684AC04" w14:textId="305C4AE4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AC7C58F" w14:textId="2C3E643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4700ADC3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E320CFE" w14:textId="16803F74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2_PLASMA - LAMP2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129152F" w14:textId="510EFE63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7600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01E8CA9" w14:textId="5FB1EB63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F06E809" w14:textId="709820C5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4F5A7083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CD9EBA5" w14:textId="4741ED1D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N - 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F31D7CF" w14:textId="47324082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7721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630E2E2" w14:textId="47A017A5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7CEB45" w14:textId="172E10A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2B1A40E9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D3FBEA1" w14:textId="6DE1A64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2_PLASMA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1810798" w14:textId="04B5A11B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036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E0D3BA4" w14:textId="63B7F73F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CB5F239" w14:textId="5D412CC8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0FE931D5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3DF74C4" w14:textId="46F24713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1_mRNA_WBC - LAMP2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E8F6DAC" w14:textId="579D7B91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043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F6F63F6" w14:textId="239511B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F5A8D3D" w14:textId="285FE041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7D4B98B8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DBFF5BF" w14:textId="4F9A5772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lastRenderedPageBreak/>
              <w:t>LAMP1_mRNA_WBC - 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434E9F" w14:textId="6F198E39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8043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92BE002" w14:textId="28D56D8D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533D9A0C" w14:textId="012AF12A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34090839</w:t>
            </w:r>
          </w:p>
        </w:tc>
      </w:tr>
      <w:tr w:rsidR="00CA24F7" w:rsidRPr="005E00B6" w14:paraId="70887DD8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2A705E" w14:textId="42720A6E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1_PLASMA - LAMP2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C2597F9" w14:textId="2C070331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472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43EC6C" w14:textId="1ED88C6C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7DD1B137" w14:textId="677279A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</w:p>
        </w:tc>
      </w:tr>
      <w:tr w:rsidR="00CA24F7" w:rsidRPr="005E00B6" w14:paraId="1519FB58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25B271B" w14:textId="2412317D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pN - LAMP2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DF80F72" w14:textId="69015536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560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075840B" w14:textId="748FC8AC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7578F1D" w14:textId="2DB2BC24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</w:p>
        </w:tc>
      </w:tr>
      <w:tr w:rsidR="00CA24F7" w:rsidRPr="005E00B6" w14:paraId="72CCA4A9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4C94BC5D" w14:textId="732ED96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2_PLASMA - LAMP1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010B1C12" w14:textId="6757F825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652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240A1AD" w14:textId="4B126C97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24873A19" w14:textId="3CE86B4C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</w:p>
        </w:tc>
      </w:tr>
      <w:tr w:rsidR="00CA24F7" w:rsidRPr="005E00B6" w14:paraId="1D16E066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1C968F" w14:textId="34D7A3A5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  <w:lang w:val="en-US"/>
              </w:rPr>
              <w:t>LAMP2_mRNA_WBC - BECLIN1_PLASM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18C8B6F5" w14:textId="4FADC29D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69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71F81A9" w14:textId="1CDCAB4F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EBE1420" w14:textId="3B69219E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</w:p>
        </w:tc>
      </w:tr>
      <w:tr w:rsidR="00CA24F7" w:rsidRPr="005E00B6" w14:paraId="642D1179" w14:textId="77777777" w:rsidTr="00CA24F7">
        <w:trPr>
          <w:trHeight w:val="32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A3087C6" w14:textId="580FDA6C" w:rsidR="00CA24F7" w:rsidRPr="00CA24F7" w:rsidRDefault="00CA24F7" w:rsidP="00CA24F7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LAMP1_PLASMA - LC3B_mRNA_WB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62D5B209" w14:textId="733B55D2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B1BEDD1" w14:textId="58A4AFFE" w:rsidR="00CA24F7" w:rsidRPr="006F20C4" w:rsidRDefault="00CA24F7" w:rsidP="00CA24F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61926">
              <w:rPr>
                <w:rFonts w:ascii="Arial" w:hAnsi="Arial" w:cs="Arial"/>
                <w:b/>
                <w:bCs/>
                <w:sz w:val="20"/>
                <w:szCs w:val="20"/>
              </w:rPr>
              <w:t>not significa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F7F7"/>
            <w:noWrap/>
          </w:tcPr>
          <w:p w14:paraId="397F5001" w14:textId="4724549F" w:rsidR="00CA24F7" w:rsidRPr="00CA24F7" w:rsidRDefault="00CA24F7" w:rsidP="00CA24F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A24F7">
              <w:rPr>
                <w:rFonts w:ascii="Arial" w:hAnsi="Arial" w:cs="Arial"/>
                <w:sz w:val="20"/>
                <w:szCs w:val="20"/>
              </w:rPr>
              <w:t>0.982406</w:t>
            </w:r>
            <w:commentRangeStart w:id="2"/>
            <w:commentRangeEnd w:id="2"/>
          </w:p>
        </w:tc>
      </w:tr>
    </w:tbl>
    <w:p w14:paraId="035FC22C" w14:textId="77777777" w:rsidR="007A3DC9" w:rsidRDefault="007A3DC9" w:rsidP="007A3DC9">
      <w:pPr>
        <w:spacing w:line="480" w:lineRule="auto"/>
        <w:jc w:val="both"/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</w:pPr>
    </w:p>
    <w:p w14:paraId="0BA8CF94" w14:textId="0D208E87" w:rsidR="007A3DC9" w:rsidRPr="008F1E1F" w:rsidRDefault="007A3DC9" w:rsidP="007A3DC9">
      <w:pPr>
        <w:spacing w:line="480" w:lineRule="auto"/>
        <w:jc w:val="both"/>
        <w:rPr>
          <w:rFonts w:ascii="Arial" w:hAnsi="Arial" w:cs="Arial"/>
          <w:b/>
          <w:color w:val="000000" w:themeColor="text1"/>
          <w:shd w:val="clear" w:color="auto" w:fill="FFFFFF"/>
          <w:lang w:val="en-US"/>
        </w:rPr>
      </w:pPr>
      <w:r w:rsidRPr="00B2468C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 w:bidi="en-US"/>
        </w:rPr>
        <w:t>Abbreviations</w:t>
      </w:r>
      <w:r w:rsidRPr="006F20C4">
        <w:rPr>
          <w:rFonts w:ascii="Arial" w:hAnsi="Arial" w:cs="Arial"/>
          <w:bCs/>
          <w:color w:val="000000"/>
          <w:sz w:val="20"/>
          <w:szCs w:val="20"/>
          <w:shd w:val="clear" w:color="auto" w:fill="FFFFFF"/>
          <w:lang w:val="en-US"/>
        </w:rPr>
        <w:t>:</w:t>
      </w:r>
      <w:r w:rsidRPr="00B2468C">
        <w:rPr>
          <w:rFonts w:ascii="Arial" w:hAnsi="Arial" w:cs="Arial"/>
          <w:color w:val="000000"/>
          <w:sz w:val="20"/>
          <w:szCs w:val="20"/>
          <w:shd w:val="clear" w:color="auto" w:fill="FFFFFF"/>
          <w:lang w:val="en-US" w:bidi="en-US"/>
        </w:rPr>
        <w:t xml:space="preserve"> 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(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pT- </w:t>
      </w:r>
      <w:r w:rsidR="001436C5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tumor stage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 xml:space="preserve">; </w:t>
      </w:r>
      <w:r w:rsidRPr="00CD1451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pN- invasion in lymph nodes</w:t>
      </w:r>
      <w:r w:rsidRPr="006F20C4"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)</w:t>
      </w:r>
      <w:r>
        <w:rPr>
          <w:rFonts w:ascii="Arial" w:hAnsi="Arial" w:cs="Arial"/>
          <w:color w:val="000000" w:themeColor="text1"/>
          <w:sz w:val="20"/>
          <w:szCs w:val="20"/>
          <w:lang w:val="en-US" w:bidi="en-US"/>
        </w:rPr>
        <w:t>.</w:t>
      </w:r>
    </w:p>
    <w:p w14:paraId="57CD1E3B" w14:textId="77777777" w:rsidR="007A3DC9" w:rsidRPr="00F90AD2" w:rsidRDefault="007A3DC9">
      <w:pPr>
        <w:rPr>
          <w:lang w:val="en-US"/>
        </w:rPr>
      </w:pPr>
    </w:p>
    <w:sectPr w:rsidR="007A3DC9" w:rsidRPr="00F90AD2" w:rsidSect="007A3DC9">
      <w:footerReference w:type="default" r:id="rId7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496FC2" w16cid:durableId="2C62ECB0"/>
  <w16cid:commentId w16cid:paraId="57CF3FD6" w16cid:durableId="2C62ECB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0003A" w14:textId="77777777" w:rsidR="009D1736" w:rsidRDefault="009D1736">
      <w:r>
        <w:separator/>
      </w:r>
    </w:p>
  </w:endnote>
  <w:endnote w:type="continuationSeparator" w:id="0">
    <w:p w14:paraId="279AFF9D" w14:textId="77777777" w:rsidR="009D1736" w:rsidRDefault="009D1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AAC444" w14:textId="77777777" w:rsidR="00C60E1F" w:rsidRDefault="00C60E1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05BDC">
      <w:rPr>
        <w:noProof/>
      </w:rPr>
      <w:t>10</w:t>
    </w:r>
    <w:r>
      <w:rPr>
        <w:noProof/>
      </w:rPr>
      <w:fldChar w:fldCharType="end"/>
    </w:r>
  </w:p>
  <w:p w14:paraId="1A380E5E" w14:textId="77777777" w:rsidR="00C60E1F" w:rsidRDefault="00C60E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1CD47F" w14:textId="77777777" w:rsidR="009D1736" w:rsidRDefault="009D1736">
      <w:r>
        <w:separator/>
      </w:r>
    </w:p>
  </w:footnote>
  <w:footnote w:type="continuationSeparator" w:id="0">
    <w:p w14:paraId="2048A80D" w14:textId="77777777" w:rsidR="009D1736" w:rsidRDefault="009D17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6F4F03"/>
    <w:multiLevelType w:val="hybridMultilevel"/>
    <w:tmpl w:val="CA98D6A6"/>
    <w:lvl w:ilvl="0" w:tplc="87A2EB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B2944"/>
    <w:multiLevelType w:val="hybridMultilevel"/>
    <w:tmpl w:val="19C84EAA"/>
    <w:lvl w:ilvl="0" w:tplc="D92AD8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017"/>
    <w:rsid w:val="001248F7"/>
    <w:rsid w:val="001436C5"/>
    <w:rsid w:val="00152447"/>
    <w:rsid w:val="0017505A"/>
    <w:rsid w:val="001D0458"/>
    <w:rsid w:val="001E30AC"/>
    <w:rsid w:val="00305BDC"/>
    <w:rsid w:val="004B4294"/>
    <w:rsid w:val="004E5017"/>
    <w:rsid w:val="00502E9C"/>
    <w:rsid w:val="005903C0"/>
    <w:rsid w:val="005A50CB"/>
    <w:rsid w:val="0064349A"/>
    <w:rsid w:val="00645322"/>
    <w:rsid w:val="006A61B3"/>
    <w:rsid w:val="00713F5A"/>
    <w:rsid w:val="007534B3"/>
    <w:rsid w:val="007802E3"/>
    <w:rsid w:val="007A3DC9"/>
    <w:rsid w:val="008004C4"/>
    <w:rsid w:val="008074F9"/>
    <w:rsid w:val="008661E1"/>
    <w:rsid w:val="009D1736"/>
    <w:rsid w:val="00A6788D"/>
    <w:rsid w:val="00B35A5E"/>
    <w:rsid w:val="00C2317D"/>
    <w:rsid w:val="00C2749F"/>
    <w:rsid w:val="00C34588"/>
    <w:rsid w:val="00C60E1F"/>
    <w:rsid w:val="00CA24F7"/>
    <w:rsid w:val="00D7552A"/>
    <w:rsid w:val="00DA5399"/>
    <w:rsid w:val="00E623CB"/>
    <w:rsid w:val="00EA3952"/>
    <w:rsid w:val="00F64F1A"/>
    <w:rsid w:val="00F90AD2"/>
    <w:rsid w:val="00FD47F8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02CF4"/>
  <w15:chartTrackingRefBased/>
  <w15:docId w15:val="{F3157A5B-19F6-BC4E-A228-7F6C18634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0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E501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5017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E5017"/>
    <w:rPr>
      <w:i/>
      <w:iCs/>
    </w:rPr>
  </w:style>
  <w:style w:type="table" w:styleId="TableGrid">
    <w:name w:val="Table Grid"/>
    <w:basedOn w:val="TableNormal"/>
    <w:uiPriority w:val="39"/>
    <w:rsid w:val="00FF7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1">
    <w:name w:val="Grid Table 1 Light Accent 1"/>
    <w:basedOn w:val="TableNormal"/>
    <w:uiPriority w:val="46"/>
    <w:rsid w:val="00FF7FC1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A3D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2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4F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4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4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F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3170</Words>
  <Characters>1807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Цветомира Георгиева Иванова</dc:creator>
  <cp:keywords/>
  <dc:description/>
  <cp:lastModifiedBy>Kim Final Deliverables</cp:lastModifiedBy>
  <cp:revision>3</cp:revision>
  <dcterms:created xsi:type="dcterms:W3CDTF">2025-09-05T12:41:00Z</dcterms:created>
  <dcterms:modified xsi:type="dcterms:W3CDTF">2025-09-26T06:12:00Z</dcterms:modified>
</cp:coreProperties>
</file>